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54965" w14:textId="77777777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5D9B28" w14:textId="368DA18A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1B5968" wp14:editId="1F5240FA">
            <wp:extent cx="8197307" cy="282702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75" b="19422"/>
                    <a:stretch/>
                  </pic:blipFill>
                  <pic:spPr bwMode="auto">
                    <a:xfrm>
                      <a:off x="0" y="0"/>
                      <a:ext cx="8232364" cy="28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623ED" w14:textId="7942272B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 Trends in osteoporosis medication prescription. Proportion of new prescriptions of (A) overall osteoporosis medications and (B) anabolic medications, 2003-2021, stratified by medication type.</w:t>
      </w:r>
    </w:p>
    <w:p w14:paraId="79E5A3B7" w14:textId="77777777" w:rsidR="00A773B7" w:rsidRDefault="00A773B7" w:rsidP="000731F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6CFF22" w14:textId="79C6907F" w:rsidR="00A773B7" w:rsidRDefault="00A773B7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A2636D" w14:textId="77777777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84927F" w14:textId="71263831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41CDE9" wp14:editId="12152C82">
            <wp:extent cx="8161020" cy="4583599"/>
            <wp:effectExtent l="0" t="0" r="0" b="762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868" cy="4590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4CF22" w14:textId="77777777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2. Out-of-pocket costs in US dollars of antiresorptive osteoporosis medication prescriptions. Median inflation-adjusted out-of-pocket costs for stratified antiresorptive osteoporosis medications, 2003-2020</w:t>
      </w:r>
    </w:p>
    <w:p w14:paraId="3DBAF948" w14:textId="77777777" w:rsidR="000731FE" w:rsidRDefault="000731FE" w:rsidP="000731F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7B8637" w14:textId="451C8540" w:rsidR="00970DEC" w:rsidRDefault="00970DE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B22FA2" w14:textId="6D728FCC" w:rsidR="00970DEC" w:rsidRDefault="00970DEC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036DC8" wp14:editId="75016062">
            <wp:extent cx="8229600" cy="4747895"/>
            <wp:effectExtent l="0" t="0" r="0" b="0"/>
            <wp:docPr id="488676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76555" name="Picture 4886765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0BB6B" w14:textId="1B3E7A2C" w:rsidR="00970DEC" w:rsidRDefault="00970DEC" w:rsidP="000731F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3.</w:t>
      </w:r>
      <w:r w:rsidRPr="009E4F08">
        <w:rPr>
          <w:rFonts w:ascii="Times New Roman" w:hAnsi="Times New Roman" w:cs="Times New Roman"/>
          <w:sz w:val="24"/>
          <w:szCs w:val="24"/>
        </w:rPr>
        <w:t xml:space="preserve"> Length of time taking osteoporosis medications. Histograms </w:t>
      </w:r>
      <w:proofErr w:type="gramStart"/>
      <w:r w:rsidRPr="009E4F08">
        <w:rPr>
          <w:rFonts w:ascii="Times New Roman" w:hAnsi="Times New Roman" w:cs="Times New Roman"/>
          <w:sz w:val="24"/>
          <w:szCs w:val="24"/>
        </w:rPr>
        <w:t>depicting</w:t>
      </w:r>
      <w:proofErr w:type="gramEnd"/>
      <w:r w:rsidRPr="009E4F08">
        <w:rPr>
          <w:rFonts w:ascii="Times New Roman" w:hAnsi="Times New Roman" w:cs="Times New Roman"/>
          <w:sz w:val="24"/>
          <w:szCs w:val="24"/>
        </w:rPr>
        <w:t xml:space="preserve"> distribution of number of days spent taking medications, calculated via quantity of medication prescribed.</w:t>
      </w:r>
    </w:p>
    <w:p w14:paraId="26253BE0" w14:textId="77777777" w:rsidR="00A773B7" w:rsidRDefault="00A773B7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277C4F" w14:textId="5DCD4036" w:rsidR="00A773B7" w:rsidRDefault="00A773B7" w:rsidP="00A77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1. International Classification of Diseases, Ninth Revision (ICD-9), International Classification of Diseases, Tenth Revision (ICD-10), and National Drug Code (NDC) codes used to identify </w:t>
      </w:r>
      <w:proofErr w:type="gramStart"/>
      <w:r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A773B7" w14:paraId="5EF52819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BBF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ECCD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evant Codes</w:t>
            </w:r>
          </w:p>
        </w:tc>
      </w:tr>
      <w:tr w:rsidR="00A773B7" w14:paraId="7211C195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38AB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066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3.0, 733.00, 733.01, 733.02, 733.03, 733.09, M80, M80.0, M80.00, M80.00XA, M80.00XD, M80.00XG, M80.00XK, M80.00XP, M80.00XS, M80.01, M80.011, M80.011A, M80.011D, M80.011G, M80.011K, M80.011P, M80.011S, M80.012, M80.012A, M80.012D, M80.012G, M80.012K, M80.012P, M80.012S, M80.019, M80.019A, M80.019D, M80.019G, M80.019K, M80.019P, M80.019S, M80.02, M80.021, M80.021A, M80.021D, M80.021G, M80.021K, M80.021P, M80.021S, M80.022, M80.022A, M80.022D, M80.022G, M80.022K, M80.022P, M80.022S, M80.029, M80.029A, M80.029D, M80.029G, M80.029K, M80.029P, M80.029S, M80.03, M80.031A, M80.031D, M80.031G, M80.031K, M80.031P, M80.031S, M80.032, M80.032A, M80.032D, M80.032G, M80.032K, M80.032P, M80.032S, M80.039, M80.039A, M80.039D, M80.039G, M80.039K, M80.039P, M80.039S, M80.04, M80.041, M80.041A, M80.041D, M80.041G, M80.041K, M80.041P, M80.041S, M80.042, M80.042A, M80.042D, M80.042G, M80.042K, M80.042P, M80.042S, M80.049, M80.049A, M80.049D, M80.049G, M80.049K, M80.049P, M80.049S, M80.05, M80.051, M80.051A, M80.051D, M80.051G, M80.051K, M80.051P, M80.051S, M80.05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80.052A, M80.052D, M80.052G, M80.052K, M80.052P, M80.052S, M80.059, M80.059A, M80.059D, M80.059G, M80.059K, M80.059P, M80.059S, M80.06, M80.061, M80.061A, M80.061D, M80.061G, M80.061K, M80.061P, M80.061S, M80.062, M80.062A, M80.062D, M80.062G, M80.062K, M80.062P, M80.062S, M80.069, M80.069A, M80.069D, M80.069G, M80.069K, M80.069P, M80.069S, M80.07, M80.071, M80.071A, M80.071D, M80.071G, M80.071K, M80.071P, M80.071S, M80.072, M80.072A, M80.072D, M80.072G, M80.072K, M80.072P, M80.072S, M80.079, M80.079A, M80.079D, M80.079G, M80.079K, M80.079P, M80.079S, M80.08, M80.0XA, M80.0XD, M80.0XG, M80.0XK, M80.0XP, M80.0XS, M80.0A, M80.0AXA, M80.0AXD, M80.0AXG, M80.0AXK, M80.0AXP, M80.0AXS, M80.8, M80.80, M80.80XA, M80.80XD, M80.80XG, M80.80XK, M80.80XP, M80.80XS, M80.81, M80.811, M80.811A, M80.811D, M80.811G, M80.811K, M80.811P, M80.811S, M80.812, M80.812A, M80.812D, M80.812G, M80.812K, M80.812P, M80.812S, M80.819, M80.819A, M80.819D, M80.819G, M80.819K, M80.819P, M80.819S, M80.82, M80.821, M80.821A, M80.821D, M80.821G, N80821K, M80.821P, M80.821S, M80.822, M80.822A, M80.822D, M80.822G, M80.822K, M80.822P, M80.822S, M80.829, M80.829A, M80.829D, M80.829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80.829K, M80.829P, M80.829S, M80.83, M80.831, M80.831A, M80.831D, M80.831G, M80.831K, M80.831P, M80.831S, M80.832, M80.832A, M80.832D, M80.832G, M80.832K, M80.832P, M80.832S, M80.839, M80.839A, M80.839D, M80.839G, M80.839K, M80.839P, M80.839S, M80.84, M80.841, M80.841A, M80.841D, M80.841G, M80.841K, M80.841P, M80.841S, M80.842, M80.842A, M80.842D, M80.842G, M80.842K, M80.842P, M80.842S, M80.849, M80.849A, M80.849D, M80.849G, M80.849K, M80.849P, M80.849S, M80.85, M80.851, M80.851A, M80.851D, M80.851G, M80.851K, M80.851P, M80.851S, M80.852, M80.852A, M80.852D, M80.852G, M80.852K, M80.852P, M80.852S, M80.859, M80.859A, M80.859D, M80.859G, M80.859K, M80.859P, M80.859S, M80.86, M80.861, M80.861A, M80.861D, M80.861G, M80.861K, M80.861P, M80.861S, M80.862, M80.862A, M80.862D, M80.862G, M80.862K, M80.862P, M80.862S, M80.869, M80.869A, M80.869D, M80.869G, M80.869K, M80.869P, M80.869S, M80.87, M80.871, M80.871A, M80.871D, M80.871G, M80.871K, M80.871P, M80.871S, M80.872, M80.872A, M80.872D, M80.872G, M80.872K, M80.872P, M80.872S, M80.879, M80.879A, M80.879D, M80.879G, M80.879K, M80.879P, M80.879S, M80.88, M80.88XA, M80.88XD, M80.88XG, M80.88XK, M80.08XP, M80.08XS, M80.8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80.8AXA, M80.8AXD, M80.8AXG, M80.8AXK, M80.8AXP, M80.8AXS, M81, M81.0, M81.6, M81.8, Z87.310</w:t>
            </w:r>
          </w:p>
        </w:tc>
      </w:tr>
      <w:tr w:rsidR="00A773B7" w14:paraId="60D2A8C6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C705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en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3D6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543013004, 69543013012, 69543013020, 69543013104, 69543013112, 69543013120, 60723020531, 60723020532, 60723020533, 60723020731, 60723020732, 10135069612, 10135069744, 10135071812, 10135071944, 73309003401, 73309003402, 69543013004, 69543013112, 54028259, 51224030110, 115167601, 115167926, 65862032701, 65862032804, 69097022316, 60429005572, 16714063101, 16714063201, 64980034001, 64980034214, 50090035930, 63629073291, 68071040174, 33261099301, 53217032101, 33261082001, 53217032101, 50090023220, 50090010910, 50090040760, 50090018020, 50090046920, 50090031260, 55695001200, 61919068904, 61919072904, 68258030141, 66116042804, 68071031714, 68071015144, 68071033404, 68071041201, 54868586000, 54868586200, 68788071304, 71205004804, 21695090104, 70518000330, 54868385700, 54868446300, 17139040001, 178010101, 6003144, 6027001, 54868548000, 60723020733, 10135069644, 10135071844, 69543013012, 69543013120, 115167608, 115167930, 65862032710, 65862032808, 69097022376, 60429005574, 16714063102, 16714063202, 64980034003, 10135069712, 10135071912, 69543013020, 115167801, 115167934, 65862032730, 65862032810, 69097022416, 60429005672, 1671406311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14063210, 64980034112, 50090010951, 50090018030, 54868586100, 54868446200, 6027044, 10135069720, 10135071920, 69543013104, 115167808, 115168008, 65862032799, 65862032820, 69097022476, 60429005674, 16714063111, 16714063211, 64980034114, 54868586110, 54868446210, 6071044, 115168126, 115168130, 115168134, 65862032904, 65862032908, 65862032910, 65862032920, 16714063301, 16714063302, 16714063310, 16714063311, 69543013004, 51138019020, 21695090104, 41616063768, 16714063201, 47335063768, 61919072904, 115167930, 69097022376, 76439013004, 555071954, 93517229, 378356899</w:t>
            </w:r>
          </w:p>
        </w:tc>
      </w:tr>
      <w:tr w:rsidR="00A773B7" w14:paraId="0B6195A7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9B6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toni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B8B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14923, 78031154, 245000835, 781632079, 35207000305, 41701000501, 41701000503, 41701001002, 49884016111, 52416011101, 52416011601, 54766014923, 54868549900, 54868632300, 60505082300, 60505082306, 63586000201, 63629215201, 67457067502</w:t>
            </w:r>
          </w:p>
        </w:tc>
      </w:tr>
      <w:tr w:rsidR="00A773B7" w14:paraId="0CA2715C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ED5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sumab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6CB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13071001, 55513073001</w:t>
            </w:r>
          </w:p>
        </w:tc>
      </w:tr>
      <w:tr w:rsidR="00A773B7" w14:paraId="25CB8487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38C98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i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899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328691, 378328891, 53296002800, 68151152109, 75839055199</w:t>
            </w:r>
          </w:p>
        </w:tc>
      </w:tr>
      <w:tr w:rsidR="00A773B7" w14:paraId="4DFCEF91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7E465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an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1B6C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505060970, 55150019183, 67457052433, 25021082761, 62756021840, 47781010307, 55111057503, 60505027950, 65862023703, 33342015001, 60429064373, 4019109, 4018683, 54868053220, 47781010321, 55111057511, 33342015052, 5486805322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781010333, 55111057513, 33342015053, 55111057543</w:t>
            </w:r>
          </w:p>
        </w:tc>
      </w:tr>
      <w:tr w:rsidR="00A773B7" w14:paraId="3F84DECB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654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mi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C88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57043010, 67457044610, 23360002310, 23360002410, 10139030610, 10139030710, 69010701, 69010901, 69018601, 517074501, 517074601, 703407551, 703408551, 25021080210, 25021080310, 53104759401, 55390012701, 55390012901, 55390020401, 59923060110, 59923060210, 59923060310, 61703032418, 61703032518, 61703032618, 61703035618, 62675071801, 63323073410, 63323073510, 67457043010, 67457044610, 67457047210, 67457061010</w:t>
            </w:r>
          </w:p>
        </w:tc>
      </w:tr>
      <w:tr w:rsidR="00A773B7" w14:paraId="260FE304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3FB18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loxife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B066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097082502, 31722025601, 71209008201, 65162005703, 65162005733, 65862070901, 65862070930, 43598050501, 76282025601, 76282025690, 66993066102, 50228030620, 93729001, 54868041700, 60687026611, 71335016631, 63629077081, 63629077085, 71610005360, 43353025360, 50090033630, 50090038660, 42291072610, 50268069411, 63629082091, 71335014601, 71335017151, 440529501, 440529581, 440529581, 2418402, 69097082507, 31722025610, 71209008205, 65162005709, 65162005750, 65862070903, 43598050510, 76282025605, 66993066130, 50228030630, 93729056, 54868041701, 60687026621, 71335016632, 63629077082, 50090033631, 50090038661, 42291072690, 50268069415, 63629082092, 71335014602, 71335017152, 440529505, 440529590, 440529590, 2418407, 69097082515, 31722025630, 7120900821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162005710, 65862070910, 43598050530, 76282025610, 66993066188, 63629077083, 440529530, 2418430, 65162005711, 65862070922, 76282025630, 63629077084, 440529560</w:t>
            </w:r>
          </w:p>
        </w:tc>
      </w:tr>
      <w:tr w:rsidR="00A773B7" w14:paraId="383C8C9E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DF8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e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2F0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142634, 70771014364, 59762004074, 16714087001, 63304044009, 68382007573, 591204403, 591207539, 60505030962, 60505031652, 65862087003, 65862051710, 65862051810, 59762004054, 60723004101, 33342010706, 33342010807, 47335066608, 47335066708, 93309819, 93310056, 93777113, 430047015, 430047702, 430097903, 54868043860, 16714087002, 63304044011, 591204454, 591210230, 60505030972, 65862087011, 65862051722, 65862051830, 59762004055, 60723004104, 33342010707, 33342010815, 47335066618, 47335066718, 93309829, 93777119, 430047115, 430047801, 54868043861, 591206702, 591210930, 60505030974, 65862051730, 65862051878, 59762004061, 60723004112, 33342010749, 33342010937, 47335066683, 47335066783, 93309844, 93777179, 430047203, 430047802, 54868046710, 591207504, 60505031650, 65862051778, 65862051899, 59762004063, 33342010806, 33342010950, 47335066688, 47335066788, 93309956, 430047207, 54868060690, 65862051904, 65862051908, 47335066862, 47335066868, 47335072798, 47335092860, 47335092867</w:t>
            </w:r>
          </w:p>
        </w:tc>
      </w:tr>
      <w:tr w:rsidR="00A773B7" w14:paraId="3EB748F3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582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oledronat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7FF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29024231, 68001043725, 51991006498, 63323096198, 68083014201, 68083025601, 16714081501, 55150028399, 17478032705, 60505061100, 55150026605, 68001036687, 68001036622, 54288010001, 51991006598, 43598033011, 55111068507, 68083011601, 23155017031, 409421501, 409421505, 50742041605, 67457039054, 67457092005, 25021080166, 143964201, 43598025552, 63323096600, 68083013501, 409422901, 409422801, 67457061910, 67457079410, 25021082667, 25021083082, 25021082682, 17478032491, 70860021051, 70860080282, 43598033111, 55111068852, 78043561, 17478032745, 68001036625</w:t>
            </w:r>
          </w:p>
        </w:tc>
      </w:tr>
      <w:tr w:rsidR="00A773B7" w14:paraId="4A7EF253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675C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iparatid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5BE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16012601, 47781065289, 2840001, 2840099</w:t>
            </w:r>
          </w:p>
        </w:tc>
      </w:tr>
      <w:tr w:rsidR="00A773B7" w14:paraId="104FCBB7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325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F2BC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39000101, 70539000102, 70539000198, 70539000199</w:t>
            </w:r>
          </w:p>
        </w:tc>
      </w:tr>
      <w:tr w:rsidR="00A773B7" w14:paraId="796CDBA4" w14:textId="77777777" w:rsidTr="00A773B7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E21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mosozumab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E93F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13088001, 55513088002</w:t>
            </w:r>
          </w:p>
        </w:tc>
      </w:tr>
    </w:tbl>
    <w:p w14:paraId="603326E6" w14:textId="77777777" w:rsidR="00A773B7" w:rsidRDefault="00A773B7" w:rsidP="00A773B7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25683D5E" w14:textId="77777777" w:rsidR="00A773B7" w:rsidRDefault="00A773B7" w:rsidP="00A77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703A2" w14:textId="77777777" w:rsidR="00A773B7" w:rsidRDefault="00A773B7" w:rsidP="00A77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. Demographic and socioeconomic characteristics of </w:t>
      </w:r>
      <w:bookmarkStart w:id="0" w:name="OLE_LINK15"/>
      <w:r>
        <w:rPr>
          <w:rFonts w:ascii="Times New Roman" w:hAnsi="Times New Roman" w:cs="Times New Roman"/>
          <w:sz w:val="24"/>
          <w:szCs w:val="24"/>
        </w:rPr>
        <w:t>patients with osteoporosis treated vs not treated with medication.</w:t>
      </w:r>
    </w:p>
    <w:bookmarkEnd w:id="0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93"/>
        <w:gridCol w:w="2396"/>
        <w:gridCol w:w="2506"/>
        <w:gridCol w:w="2155"/>
      </w:tblGrid>
      <w:tr w:rsidR="00A773B7" w14:paraId="086566E6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387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11A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816C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BC1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773B7" w14:paraId="45C3BE09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286F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1063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72,19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89D5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,63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33D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7DB2DFD7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E2D9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0CC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8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5CB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3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056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6A0E3C97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329E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A67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557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2E8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231570E7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7675D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33F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,858 (13.8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6D0F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974 (7.6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457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2837801C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1315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B2D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45,333 (86.2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D45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,661 (92.4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1A7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8010F20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835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AFC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B71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EB7E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39BE3874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170B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C15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0,575 (68.7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C16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,264 (65.2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BA1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229E4440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93E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F5F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,836 (9.0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FA21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341 (7.5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8E74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2CD8D1C3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D057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AB9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,121 (9.8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191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,103 (13.5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B77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89EC81A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E4C8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sia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964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,068 (3.6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43B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,911 (6.2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B15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B5F812E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5155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/Unknow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F31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,591 (8.9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583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016 (7.6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7C9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6D291406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9C0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811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42E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4E9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0F808B1F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13F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rtheast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549F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,999 (15.3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808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,706 (11.3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F30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6BF0936D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D8A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west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4BDC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,041 (19.9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6FF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,334 (17.4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DCB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1B61A12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49DD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uth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ABB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23,011 (43.1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00DB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,468 (43.4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83A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8BAA052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092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st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38E4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,663 (21.4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6744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,802 (27.7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2FB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0DE175CA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4FC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1F43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78 (0.3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859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25 (0.2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16A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2410DD34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8DF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1BF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814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733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5DD66F86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D90D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ss than 12th Grade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944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855 (0.5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19E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23 (0.8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804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803FDC5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3CF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School Diploma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04E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,102 (25.3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F3F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,515 (25.7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4ED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203991C5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B57D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ss than Bachelor’s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B4D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03,431 (50.7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640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,895 (51.2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6F6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60617F34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F3C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achelor’s Degree Plus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90E0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,612 (16.7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AFC8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,087 (16.6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5A6E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8B53AEB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9D512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CB9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,191 (6.8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0E3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15 (5.7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FE6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51BDCFC3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205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 Worth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653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586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33F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  <w:bookmarkEnd w:id="1"/>
          </w:p>
        </w:tc>
      </w:tr>
      <w:tr w:rsidR="00A773B7" w14:paraId="34BDEABF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530D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25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0EC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,497 (16.0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E1E3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,617 (17.5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FF1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1861166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645F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25K – 149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793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,117 (15.4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F6D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,302 (15.3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45C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058AFFEC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3B7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50K – 249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3192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,500 (9.8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6C8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139 (9.3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2BB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4E541B5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BE8D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50K – 499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FB7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,267 (17.0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FE2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,707 (16.7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2CA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D2C9CA7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8416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gt;500K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16D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,767 (27.7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6D73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,083 (29.7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8A7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E05D378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271D5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5D6F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,043 (14.1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97D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787 (11.5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01F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77B7C6E7" w14:textId="77777777" w:rsidTr="00A773B7"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76A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4066323"/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29F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 (4.22)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597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 (4.42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422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  <w:bookmarkEnd w:id="2"/>
      </w:tr>
    </w:tbl>
    <w:p w14:paraId="60568BF8" w14:textId="53C0081E" w:rsidR="00A773B7" w:rsidRDefault="00E50751" w:rsidP="00A773B7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 xml:space="preserve">C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</w:t>
      </w:r>
    </w:p>
    <w:p w14:paraId="73449344" w14:textId="77777777" w:rsidR="00A773B7" w:rsidRDefault="00A773B7" w:rsidP="00A77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D2804E" w14:textId="54073624" w:rsidR="00A773B7" w:rsidRDefault="00A773B7" w:rsidP="00A77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3. Demographic and socio-economic characteristics of patients receiving </w:t>
      </w:r>
      <w:r w:rsidR="000F7047">
        <w:rPr>
          <w:rFonts w:ascii="Times New Roman" w:hAnsi="Times New Roman" w:cs="Times New Roman"/>
          <w:sz w:val="24"/>
          <w:szCs w:val="24"/>
        </w:rPr>
        <w:t>anabolic vs. antiresorptive</w:t>
      </w:r>
      <w:r>
        <w:rPr>
          <w:rFonts w:ascii="Times New Roman" w:hAnsi="Times New Roman" w:cs="Times New Roman"/>
          <w:sz w:val="24"/>
          <w:szCs w:val="24"/>
        </w:rPr>
        <w:t xml:space="preserve"> osteoporosis </w:t>
      </w:r>
      <w:proofErr w:type="gramStart"/>
      <w:r>
        <w:rPr>
          <w:rFonts w:ascii="Times New Roman" w:hAnsi="Times New Roman" w:cs="Times New Roman"/>
          <w:sz w:val="24"/>
          <w:szCs w:val="24"/>
        </w:rPr>
        <w:t>medications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55"/>
        <w:gridCol w:w="2542"/>
        <w:gridCol w:w="2363"/>
        <w:gridCol w:w="2090"/>
      </w:tblGrid>
      <w:tr w:rsidR="00A773B7" w14:paraId="61BCA341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F9B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CE7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resorptive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C34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bolic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7A9D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773B7" w14:paraId="4EC64C0F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ED4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74A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,52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4B0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11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A73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E084AB6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B0F2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8685514"/>
            <w:r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0F10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885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17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66A4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  <w:bookmarkEnd w:id="3"/>
      </w:tr>
      <w:tr w:rsidR="00A773B7" w14:paraId="6CE2360C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F9F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F538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B4E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27D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2FEA6DCD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6D7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031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012 (7.5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696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62 (9.5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DC4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773B7" w14:paraId="036A2F4F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103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DC8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,511 (92.5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E24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150 (90.5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2AD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773B7" w14:paraId="519796CB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59BD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DB5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BC2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D1D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25896B18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CF5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6ED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,332 (64.8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CC7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932 (73.7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D6D5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FDD4B8F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372F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DA2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496 (7.6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8FA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845 (5.9)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440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6744E827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7B5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F8D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,269 (13.7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3A3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34 (9.1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BE8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6940E092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195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sia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7A5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722 (6.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D38BD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9 (3.8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A26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82BE06B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1FBF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/Unknow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2D30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704 (7.6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A78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12 (7.4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C70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3FC018C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203E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CD4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061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9BE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7ED28CD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42689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rtheast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24F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248 (11.5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217B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58 (7.9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5DE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AD29857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7AA8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west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7BC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,762 (17.4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1B87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72 (17.9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97E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3C7CB62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AEFEA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uth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A13A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,803 (43.0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F0E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665 (50.3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CF0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B055B20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3CE6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st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3CA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,404 (27.9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277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398 (23.8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BAE9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5230CAA3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5C20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537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6 (0.2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CF78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0.1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06EA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5152ACD4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B93D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4" w:name="_Hlk108366615"/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33D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F74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24A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A773B7" w14:paraId="21FF625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32D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ss than 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3EBD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96 (0.8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BAEF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0.4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DA8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08EE6BA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E83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School Diploma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77C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,570 (25.9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1A39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45 (22.3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2FC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74DCD0B5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51D18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ss than Bachelor’s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EE6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,166 (51.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856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729 (50.6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D66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3F681B3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9EC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achelor’s Degree Plus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BD97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,444 (16.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9C03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43 (21.4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28BC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579DCF1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7BDC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E538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747 (5.8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58A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68 (5.4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2C70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10B7ED1B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DC005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8775074"/>
            <w:r>
              <w:rPr>
                <w:rFonts w:ascii="Times New Roman" w:hAnsi="Times New Roman" w:cs="Times New Roman"/>
                <w:sz w:val="24"/>
                <w:szCs w:val="24"/>
              </w:rPr>
              <w:t>Net Worth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820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AE2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AC9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  <w:bookmarkEnd w:id="5"/>
      </w:tr>
      <w:tr w:rsidR="00A773B7" w14:paraId="0AF705A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FECE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lt;25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B6A1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,046 (17.6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E033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71 (14.7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84A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0559BFB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FC10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5K – 149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B93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,832 (15.3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87728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70 (14.4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FCE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365BEE30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CE44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50K – 249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D7A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272 (9.4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2F58F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67 (9.2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400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0804945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7057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250K – 499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AFB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,352 (16.6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FFD5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55 (17.2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6C29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47B18F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B6E2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gt;500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B546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,858 (29.5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089B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225 (32.9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1BC5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9EB9782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0271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77CE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163 (11.5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C9A4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24 (11.6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6E1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3B7" w14:paraId="46576FCA" w14:textId="77777777" w:rsidTr="00A773B7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3083" w14:textId="77777777" w:rsidR="00A773B7" w:rsidRDefault="00A773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0D12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 (4.41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5290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>4.26 (4.41)</w:t>
            </w:r>
            <w:bookmarkEnd w:id="6"/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5527" w14:textId="77777777" w:rsidR="00A773B7" w:rsidRDefault="00A773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</w:tbl>
    <w:bookmarkEnd w:id="4"/>
    <w:p w14:paraId="2368822F" w14:textId="4AD60E89" w:rsidR="00A773B7" w:rsidRDefault="00E50751" w:rsidP="00A773B7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 xml:space="preserve">C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</w:t>
      </w:r>
    </w:p>
    <w:p w14:paraId="7B570AD4" w14:textId="7D3B6BA6" w:rsidR="000F7047" w:rsidRDefault="000F7047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9DAFC5" w14:textId="5F80B3CA" w:rsidR="00A773B7" w:rsidRDefault="000F7047" w:rsidP="00A773B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4. Out-of-pocket costs in US dollars of antiresorptive osteoporosis medication prescriptions. Median inflation-adjusted out-of-pocket costs for stratified antiresorptive osteoporosis medications, 2003-2020</w:t>
      </w:r>
    </w:p>
    <w:tbl>
      <w:tblPr>
        <w:tblStyle w:val="TableGrid"/>
        <w:tblW w:w="12937" w:type="dxa"/>
        <w:tblInd w:w="0" w:type="dxa"/>
        <w:tblLook w:val="04A0" w:firstRow="1" w:lastRow="0" w:firstColumn="1" w:lastColumn="0" w:noHBand="0" w:noVBand="1"/>
      </w:tblPr>
      <w:tblGrid>
        <w:gridCol w:w="1551"/>
        <w:gridCol w:w="996"/>
        <w:gridCol w:w="996"/>
        <w:gridCol w:w="996"/>
        <w:gridCol w:w="893"/>
        <w:gridCol w:w="996"/>
        <w:gridCol w:w="893"/>
        <w:gridCol w:w="996"/>
        <w:gridCol w:w="876"/>
        <w:gridCol w:w="876"/>
        <w:gridCol w:w="876"/>
        <w:gridCol w:w="996"/>
        <w:gridCol w:w="996"/>
      </w:tblGrid>
      <w:tr w:rsidR="00AA78A2" w14:paraId="3F3B0B6C" w14:textId="47979F0D" w:rsidTr="00AA78A2">
        <w:trPr>
          <w:trHeight w:val="262"/>
        </w:trPr>
        <w:tc>
          <w:tcPr>
            <w:tcW w:w="1431" w:type="dxa"/>
          </w:tcPr>
          <w:p w14:paraId="14F8A78D" w14:textId="77777777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2408864" w14:textId="25744063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996" w:type="dxa"/>
            <w:vAlign w:val="bottom"/>
          </w:tcPr>
          <w:p w14:paraId="20BD38B3" w14:textId="77D6D893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996" w:type="dxa"/>
            <w:vAlign w:val="bottom"/>
          </w:tcPr>
          <w:p w14:paraId="1634F2BD" w14:textId="083F6B9A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53" w:type="dxa"/>
            <w:vAlign w:val="bottom"/>
          </w:tcPr>
          <w:p w14:paraId="0850E99F" w14:textId="040FB184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6" w:type="dxa"/>
            <w:vAlign w:val="bottom"/>
          </w:tcPr>
          <w:p w14:paraId="231F2BA4" w14:textId="6919BBC4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953" w:type="dxa"/>
            <w:vAlign w:val="bottom"/>
          </w:tcPr>
          <w:p w14:paraId="7DD9F2DD" w14:textId="1B452B7E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6" w:type="dxa"/>
            <w:vAlign w:val="bottom"/>
          </w:tcPr>
          <w:p w14:paraId="2D4702A5" w14:textId="47A239B8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876" w:type="dxa"/>
            <w:vAlign w:val="bottom"/>
          </w:tcPr>
          <w:p w14:paraId="183D3F3F" w14:textId="358D237B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876" w:type="dxa"/>
            <w:vAlign w:val="bottom"/>
          </w:tcPr>
          <w:p w14:paraId="00B01C6C" w14:textId="02970525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76" w:type="dxa"/>
            <w:vAlign w:val="bottom"/>
          </w:tcPr>
          <w:p w14:paraId="730EE29F" w14:textId="76AD1FA6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96" w:type="dxa"/>
            <w:vAlign w:val="bottom"/>
          </w:tcPr>
          <w:p w14:paraId="1D18EA12" w14:textId="6AA420E2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96" w:type="dxa"/>
            <w:vAlign w:val="bottom"/>
          </w:tcPr>
          <w:p w14:paraId="5FD87533" w14:textId="358E7F81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</w:tr>
      <w:tr w:rsidR="00AA78A2" w14:paraId="1B7E7CCC" w14:textId="67452F7C" w:rsidTr="00AA78A2">
        <w:trPr>
          <w:trHeight w:val="513"/>
        </w:trPr>
        <w:tc>
          <w:tcPr>
            <w:tcW w:w="1431" w:type="dxa"/>
            <w:vAlign w:val="bottom"/>
          </w:tcPr>
          <w:p w14:paraId="3027392C" w14:textId="6446F4A9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endronate</w:t>
            </w:r>
          </w:p>
        </w:tc>
        <w:tc>
          <w:tcPr>
            <w:tcW w:w="996" w:type="dxa"/>
            <w:vAlign w:val="bottom"/>
          </w:tcPr>
          <w:p w14:paraId="6BC91CEE" w14:textId="449321D9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8.52</w:t>
            </w:r>
          </w:p>
        </w:tc>
        <w:tc>
          <w:tcPr>
            <w:tcW w:w="996" w:type="dxa"/>
            <w:vAlign w:val="bottom"/>
          </w:tcPr>
          <w:p w14:paraId="1D67CF66" w14:textId="3F43B1C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4.54</w:t>
            </w:r>
          </w:p>
        </w:tc>
        <w:tc>
          <w:tcPr>
            <w:tcW w:w="996" w:type="dxa"/>
            <w:vAlign w:val="bottom"/>
          </w:tcPr>
          <w:p w14:paraId="328C3620" w14:textId="03DC84D4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84</w:t>
            </w:r>
          </w:p>
        </w:tc>
        <w:tc>
          <w:tcPr>
            <w:tcW w:w="953" w:type="dxa"/>
            <w:vAlign w:val="bottom"/>
          </w:tcPr>
          <w:p w14:paraId="48053AB2" w14:textId="64DBE3A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2.89</w:t>
            </w:r>
          </w:p>
        </w:tc>
        <w:tc>
          <w:tcPr>
            <w:tcW w:w="996" w:type="dxa"/>
            <w:vAlign w:val="bottom"/>
          </w:tcPr>
          <w:p w14:paraId="0BA9AD09" w14:textId="5A630589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5.76</w:t>
            </w:r>
          </w:p>
        </w:tc>
        <w:tc>
          <w:tcPr>
            <w:tcW w:w="953" w:type="dxa"/>
            <w:vAlign w:val="bottom"/>
          </w:tcPr>
          <w:p w14:paraId="075FFB1B" w14:textId="06CA29E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5.62</w:t>
            </w:r>
          </w:p>
        </w:tc>
        <w:tc>
          <w:tcPr>
            <w:tcW w:w="996" w:type="dxa"/>
            <w:vAlign w:val="bottom"/>
          </w:tcPr>
          <w:p w14:paraId="0830DD34" w14:textId="4E898696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2.22</w:t>
            </w:r>
          </w:p>
        </w:tc>
        <w:tc>
          <w:tcPr>
            <w:tcW w:w="876" w:type="dxa"/>
            <w:vAlign w:val="bottom"/>
          </w:tcPr>
          <w:p w14:paraId="55A2D5AD" w14:textId="27F96F3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.23</w:t>
            </w:r>
          </w:p>
        </w:tc>
        <w:tc>
          <w:tcPr>
            <w:tcW w:w="876" w:type="dxa"/>
            <w:vAlign w:val="bottom"/>
          </w:tcPr>
          <w:p w14:paraId="62EC3A1E" w14:textId="398D9D84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.01</w:t>
            </w:r>
          </w:p>
        </w:tc>
        <w:tc>
          <w:tcPr>
            <w:tcW w:w="876" w:type="dxa"/>
            <w:vAlign w:val="bottom"/>
          </w:tcPr>
          <w:p w14:paraId="3575F291" w14:textId="087268A8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.88</w:t>
            </w:r>
          </w:p>
        </w:tc>
        <w:tc>
          <w:tcPr>
            <w:tcW w:w="996" w:type="dxa"/>
            <w:vAlign w:val="bottom"/>
          </w:tcPr>
          <w:p w14:paraId="08E761F9" w14:textId="39750CCC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.75</w:t>
            </w:r>
          </w:p>
        </w:tc>
        <w:tc>
          <w:tcPr>
            <w:tcW w:w="996" w:type="dxa"/>
            <w:vAlign w:val="bottom"/>
          </w:tcPr>
          <w:p w14:paraId="2FA630E6" w14:textId="4ECA5F55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.20</w:t>
            </w:r>
          </w:p>
        </w:tc>
      </w:tr>
      <w:tr w:rsidR="00AA78A2" w14:paraId="3B69299D" w14:textId="5DDB0621" w:rsidTr="00AA78A2">
        <w:trPr>
          <w:trHeight w:val="525"/>
        </w:trPr>
        <w:tc>
          <w:tcPr>
            <w:tcW w:w="1431" w:type="dxa"/>
            <w:vAlign w:val="bottom"/>
          </w:tcPr>
          <w:p w14:paraId="2BCD0AB8" w14:textId="1124DFD9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citonin</w:t>
            </w:r>
          </w:p>
        </w:tc>
        <w:tc>
          <w:tcPr>
            <w:tcW w:w="996" w:type="dxa"/>
            <w:vAlign w:val="bottom"/>
          </w:tcPr>
          <w:p w14:paraId="7420EC24" w14:textId="4A5370C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8.69</w:t>
            </w:r>
          </w:p>
        </w:tc>
        <w:tc>
          <w:tcPr>
            <w:tcW w:w="996" w:type="dxa"/>
            <w:vAlign w:val="bottom"/>
          </w:tcPr>
          <w:p w14:paraId="2E10085E" w14:textId="32F57D3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4.36</w:t>
            </w:r>
          </w:p>
        </w:tc>
        <w:tc>
          <w:tcPr>
            <w:tcW w:w="996" w:type="dxa"/>
            <w:vAlign w:val="bottom"/>
          </w:tcPr>
          <w:p w14:paraId="381DD3F1" w14:textId="74179F29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86</w:t>
            </w:r>
          </w:p>
        </w:tc>
        <w:tc>
          <w:tcPr>
            <w:tcW w:w="953" w:type="dxa"/>
            <w:vAlign w:val="bottom"/>
          </w:tcPr>
          <w:p w14:paraId="6B589D90" w14:textId="2348153C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2.47</w:t>
            </w:r>
          </w:p>
        </w:tc>
        <w:tc>
          <w:tcPr>
            <w:tcW w:w="996" w:type="dxa"/>
            <w:vAlign w:val="bottom"/>
          </w:tcPr>
          <w:p w14:paraId="41A1956C" w14:textId="4B2E7F81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7.88</w:t>
            </w:r>
          </w:p>
        </w:tc>
        <w:tc>
          <w:tcPr>
            <w:tcW w:w="953" w:type="dxa"/>
            <w:vAlign w:val="bottom"/>
          </w:tcPr>
          <w:p w14:paraId="6EEE30AA" w14:textId="3D14387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6.77</w:t>
            </w:r>
          </w:p>
        </w:tc>
        <w:tc>
          <w:tcPr>
            <w:tcW w:w="996" w:type="dxa"/>
            <w:vAlign w:val="bottom"/>
          </w:tcPr>
          <w:p w14:paraId="42CDE132" w14:textId="4BEEBF2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4.06</w:t>
            </w:r>
          </w:p>
        </w:tc>
        <w:tc>
          <w:tcPr>
            <w:tcW w:w="876" w:type="dxa"/>
            <w:vAlign w:val="bottom"/>
          </w:tcPr>
          <w:p w14:paraId="6F450351" w14:textId="41A3CA53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.24</w:t>
            </w:r>
          </w:p>
        </w:tc>
        <w:tc>
          <w:tcPr>
            <w:tcW w:w="876" w:type="dxa"/>
            <w:vAlign w:val="bottom"/>
          </w:tcPr>
          <w:p w14:paraId="459D378E" w14:textId="47050D2B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2.63</w:t>
            </w:r>
          </w:p>
        </w:tc>
        <w:tc>
          <w:tcPr>
            <w:tcW w:w="876" w:type="dxa"/>
            <w:vAlign w:val="bottom"/>
          </w:tcPr>
          <w:p w14:paraId="6013D8BC" w14:textId="6AC06083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2.88</w:t>
            </w:r>
          </w:p>
        </w:tc>
        <w:tc>
          <w:tcPr>
            <w:tcW w:w="996" w:type="dxa"/>
            <w:vAlign w:val="bottom"/>
          </w:tcPr>
          <w:p w14:paraId="746E8972" w14:textId="049BC85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77</w:t>
            </w:r>
          </w:p>
        </w:tc>
        <w:tc>
          <w:tcPr>
            <w:tcW w:w="996" w:type="dxa"/>
            <w:vAlign w:val="bottom"/>
          </w:tcPr>
          <w:p w14:paraId="4F9BE2DC" w14:textId="7141FB08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0.71</w:t>
            </w:r>
          </w:p>
        </w:tc>
      </w:tr>
      <w:tr w:rsidR="00AA78A2" w14:paraId="1E9A2102" w14:textId="76A62398" w:rsidTr="00AA78A2">
        <w:trPr>
          <w:trHeight w:val="513"/>
        </w:trPr>
        <w:tc>
          <w:tcPr>
            <w:tcW w:w="1431" w:type="dxa"/>
            <w:vAlign w:val="bottom"/>
          </w:tcPr>
          <w:p w14:paraId="4C6E3C82" w14:textId="4EAC4340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nosumab</w:t>
            </w:r>
          </w:p>
        </w:tc>
        <w:tc>
          <w:tcPr>
            <w:tcW w:w="996" w:type="dxa"/>
            <w:vAlign w:val="bottom"/>
          </w:tcPr>
          <w:p w14:paraId="3C14243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6BBE156A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6486FA0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53EF5186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F175A06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5DE55193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177537D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19CAA925" w14:textId="7F26EBB4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6.69</w:t>
            </w:r>
          </w:p>
        </w:tc>
        <w:tc>
          <w:tcPr>
            <w:tcW w:w="876" w:type="dxa"/>
            <w:vAlign w:val="bottom"/>
          </w:tcPr>
          <w:p w14:paraId="0EC7B5E7" w14:textId="716ADC3B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92.34</w:t>
            </w:r>
          </w:p>
        </w:tc>
        <w:tc>
          <w:tcPr>
            <w:tcW w:w="876" w:type="dxa"/>
            <w:vAlign w:val="bottom"/>
          </w:tcPr>
          <w:p w14:paraId="6C0DD3D8" w14:textId="7B28A051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98.24</w:t>
            </w:r>
          </w:p>
        </w:tc>
        <w:tc>
          <w:tcPr>
            <w:tcW w:w="996" w:type="dxa"/>
            <w:vAlign w:val="bottom"/>
          </w:tcPr>
          <w:p w14:paraId="6984E8D2" w14:textId="21F5F918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3.33</w:t>
            </w:r>
          </w:p>
        </w:tc>
        <w:tc>
          <w:tcPr>
            <w:tcW w:w="996" w:type="dxa"/>
            <w:vAlign w:val="bottom"/>
          </w:tcPr>
          <w:p w14:paraId="2AE4BB19" w14:textId="6324B932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4.90</w:t>
            </w:r>
          </w:p>
        </w:tc>
      </w:tr>
      <w:tr w:rsidR="00AA78A2" w14:paraId="3C5BF84B" w14:textId="3222DBAD" w:rsidTr="00AA78A2">
        <w:trPr>
          <w:trHeight w:val="525"/>
        </w:trPr>
        <w:tc>
          <w:tcPr>
            <w:tcW w:w="1431" w:type="dxa"/>
            <w:vAlign w:val="bottom"/>
          </w:tcPr>
          <w:p w14:paraId="5E86672A" w14:textId="419CC9AA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idronate</w:t>
            </w:r>
          </w:p>
        </w:tc>
        <w:tc>
          <w:tcPr>
            <w:tcW w:w="996" w:type="dxa"/>
            <w:vAlign w:val="bottom"/>
          </w:tcPr>
          <w:p w14:paraId="653093EB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3A77A29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B063DE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59828E6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09EE9E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6B810C60" w14:textId="57A153DF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2.06</w:t>
            </w:r>
          </w:p>
        </w:tc>
        <w:tc>
          <w:tcPr>
            <w:tcW w:w="996" w:type="dxa"/>
            <w:vAlign w:val="bottom"/>
          </w:tcPr>
          <w:p w14:paraId="50C4B291" w14:textId="3FC37E8D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.28</w:t>
            </w:r>
          </w:p>
        </w:tc>
        <w:tc>
          <w:tcPr>
            <w:tcW w:w="876" w:type="dxa"/>
            <w:vAlign w:val="bottom"/>
          </w:tcPr>
          <w:p w14:paraId="25033513" w14:textId="1C49B04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.94</w:t>
            </w:r>
          </w:p>
        </w:tc>
        <w:tc>
          <w:tcPr>
            <w:tcW w:w="876" w:type="dxa"/>
            <w:vAlign w:val="bottom"/>
          </w:tcPr>
          <w:p w14:paraId="0717EFEC" w14:textId="65EA3A48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.54</w:t>
            </w:r>
          </w:p>
        </w:tc>
        <w:tc>
          <w:tcPr>
            <w:tcW w:w="876" w:type="dxa"/>
            <w:vAlign w:val="bottom"/>
          </w:tcPr>
          <w:p w14:paraId="1A8C5602" w14:textId="754DC60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.34</w:t>
            </w:r>
          </w:p>
        </w:tc>
        <w:tc>
          <w:tcPr>
            <w:tcW w:w="996" w:type="dxa"/>
            <w:vAlign w:val="bottom"/>
          </w:tcPr>
          <w:p w14:paraId="14CC4061" w14:textId="69C00263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6.92</w:t>
            </w:r>
          </w:p>
        </w:tc>
        <w:tc>
          <w:tcPr>
            <w:tcW w:w="996" w:type="dxa"/>
            <w:vAlign w:val="bottom"/>
          </w:tcPr>
          <w:p w14:paraId="7ACE7ECF" w14:textId="66879496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0.82</w:t>
            </w:r>
          </w:p>
        </w:tc>
      </w:tr>
      <w:tr w:rsidR="00AA78A2" w14:paraId="055EAC66" w14:textId="33FC5D29" w:rsidTr="00AA78A2">
        <w:trPr>
          <w:trHeight w:val="525"/>
        </w:trPr>
        <w:tc>
          <w:tcPr>
            <w:tcW w:w="1431" w:type="dxa"/>
            <w:vAlign w:val="bottom"/>
          </w:tcPr>
          <w:p w14:paraId="2F511AA2" w14:textId="36F14950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bandronate</w:t>
            </w:r>
          </w:p>
        </w:tc>
        <w:tc>
          <w:tcPr>
            <w:tcW w:w="996" w:type="dxa"/>
            <w:vAlign w:val="bottom"/>
          </w:tcPr>
          <w:p w14:paraId="557773F8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62A8D6FF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24CCFA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57C7EDEC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BFF5AEB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7E4FAE3A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51DBE480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BD9DF08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04E429E" w14:textId="55DB72C2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93.48</w:t>
            </w:r>
          </w:p>
        </w:tc>
        <w:tc>
          <w:tcPr>
            <w:tcW w:w="876" w:type="dxa"/>
            <w:vAlign w:val="bottom"/>
          </w:tcPr>
          <w:p w14:paraId="08133E2A" w14:textId="002123C2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96</w:t>
            </w:r>
          </w:p>
        </w:tc>
        <w:tc>
          <w:tcPr>
            <w:tcW w:w="996" w:type="dxa"/>
            <w:vAlign w:val="bottom"/>
          </w:tcPr>
          <w:p w14:paraId="65449930" w14:textId="11B6E51C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69</w:t>
            </w:r>
          </w:p>
        </w:tc>
        <w:tc>
          <w:tcPr>
            <w:tcW w:w="996" w:type="dxa"/>
            <w:vAlign w:val="bottom"/>
          </w:tcPr>
          <w:p w14:paraId="13B5AEAA" w14:textId="1DE34E2F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7.61</w:t>
            </w:r>
          </w:p>
        </w:tc>
      </w:tr>
      <w:tr w:rsidR="00AA78A2" w14:paraId="05A331FE" w14:textId="43BA3533" w:rsidTr="00AA78A2">
        <w:trPr>
          <w:trHeight w:val="513"/>
        </w:trPr>
        <w:tc>
          <w:tcPr>
            <w:tcW w:w="1431" w:type="dxa"/>
            <w:vAlign w:val="bottom"/>
          </w:tcPr>
          <w:p w14:paraId="1C08886B" w14:textId="619651A2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midronate</w:t>
            </w:r>
          </w:p>
        </w:tc>
        <w:tc>
          <w:tcPr>
            <w:tcW w:w="996" w:type="dxa"/>
            <w:vAlign w:val="bottom"/>
          </w:tcPr>
          <w:p w14:paraId="0E662FAA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13F487B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3CC413D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7DEFC7F4" w14:textId="2B22DBB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2D6DEB0" w14:textId="2A963193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.65</w:t>
            </w:r>
          </w:p>
        </w:tc>
        <w:tc>
          <w:tcPr>
            <w:tcW w:w="953" w:type="dxa"/>
            <w:vAlign w:val="bottom"/>
          </w:tcPr>
          <w:p w14:paraId="3829FA4D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3D743942" w14:textId="3132EE2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0.86</w:t>
            </w:r>
          </w:p>
        </w:tc>
        <w:tc>
          <w:tcPr>
            <w:tcW w:w="876" w:type="dxa"/>
            <w:vAlign w:val="bottom"/>
          </w:tcPr>
          <w:p w14:paraId="2EC57849" w14:textId="53A517AE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0</w:t>
            </w:r>
          </w:p>
        </w:tc>
        <w:tc>
          <w:tcPr>
            <w:tcW w:w="876" w:type="dxa"/>
            <w:vAlign w:val="bottom"/>
          </w:tcPr>
          <w:p w14:paraId="68A46428" w14:textId="5E8A1CD4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5.61</w:t>
            </w:r>
          </w:p>
        </w:tc>
        <w:tc>
          <w:tcPr>
            <w:tcW w:w="876" w:type="dxa"/>
            <w:vAlign w:val="bottom"/>
          </w:tcPr>
          <w:p w14:paraId="29DBD243" w14:textId="18A72045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.30</w:t>
            </w:r>
          </w:p>
        </w:tc>
        <w:tc>
          <w:tcPr>
            <w:tcW w:w="996" w:type="dxa"/>
            <w:vAlign w:val="bottom"/>
          </w:tcPr>
          <w:p w14:paraId="711E1A9F" w14:textId="26FFD45C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.66</w:t>
            </w:r>
          </w:p>
        </w:tc>
        <w:tc>
          <w:tcPr>
            <w:tcW w:w="996" w:type="dxa"/>
            <w:vAlign w:val="bottom"/>
          </w:tcPr>
          <w:p w14:paraId="2AF02E23" w14:textId="1B8E8445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.83</w:t>
            </w:r>
          </w:p>
        </w:tc>
      </w:tr>
      <w:tr w:rsidR="00AA78A2" w14:paraId="7E691FAF" w14:textId="2C02DCED" w:rsidTr="00AA78A2">
        <w:trPr>
          <w:trHeight w:val="525"/>
        </w:trPr>
        <w:tc>
          <w:tcPr>
            <w:tcW w:w="1431" w:type="dxa"/>
            <w:vAlign w:val="bottom"/>
          </w:tcPr>
          <w:p w14:paraId="60C1A07C" w14:textId="5EC6B04E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loxifene</w:t>
            </w:r>
          </w:p>
        </w:tc>
        <w:tc>
          <w:tcPr>
            <w:tcW w:w="996" w:type="dxa"/>
            <w:vAlign w:val="bottom"/>
          </w:tcPr>
          <w:p w14:paraId="7F368C43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6AAFD0A9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5E4DA01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678C46C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B85432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126DDB61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B85D229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7DC320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55782D2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7AB4D4A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1C0FAF6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63685235" w14:textId="5228286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8.64</w:t>
            </w:r>
          </w:p>
        </w:tc>
      </w:tr>
      <w:tr w:rsidR="00AA78A2" w14:paraId="4EA5BF74" w14:textId="78638C0C" w:rsidTr="00AA78A2">
        <w:trPr>
          <w:trHeight w:val="513"/>
        </w:trPr>
        <w:tc>
          <w:tcPr>
            <w:tcW w:w="1431" w:type="dxa"/>
            <w:vAlign w:val="bottom"/>
          </w:tcPr>
          <w:p w14:paraId="21F179B5" w14:textId="0766953A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sedronate</w:t>
            </w:r>
          </w:p>
        </w:tc>
        <w:tc>
          <w:tcPr>
            <w:tcW w:w="996" w:type="dxa"/>
            <w:vAlign w:val="bottom"/>
          </w:tcPr>
          <w:p w14:paraId="47D6D56B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7C63A59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AB91EF5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1AE56071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6CB194CE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73A6A728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5B67A15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31A57188" w14:textId="530EA3B1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5.51</w:t>
            </w:r>
          </w:p>
        </w:tc>
        <w:tc>
          <w:tcPr>
            <w:tcW w:w="876" w:type="dxa"/>
            <w:vAlign w:val="bottom"/>
          </w:tcPr>
          <w:p w14:paraId="3301299A" w14:textId="0BC0C8DD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5.93</w:t>
            </w:r>
          </w:p>
        </w:tc>
        <w:tc>
          <w:tcPr>
            <w:tcW w:w="876" w:type="dxa"/>
            <w:vAlign w:val="bottom"/>
          </w:tcPr>
          <w:p w14:paraId="04825693" w14:textId="7CD20D6B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0.04</w:t>
            </w:r>
          </w:p>
        </w:tc>
        <w:tc>
          <w:tcPr>
            <w:tcW w:w="996" w:type="dxa"/>
            <w:vAlign w:val="bottom"/>
          </w:tcPr>
          <w:p w14:paraId="173FE600" w14:textId="0C4C44D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0.40</w:t>
            </w:r>
          </w:p>
        </w:tc>
        <w:tc>
          <w:tcPr>
            <w:tcW w:w="996" w:type="dxa"/>
            <w:vAlign w:val="bottom"/>
          </w:tcPr>
          <w:p w14:paraId="09674201" w14:textId="60164EFB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9.03</w:t>
            </w:r>
          </w:p>
        </w:tc>
      </w:tr>
      <w:tr w:rsidR="00AA78A2" w14:paraId="5D60318B" w14:textId="17589034" w:rsidTr="00AA78A2">
        <w:trPr>
          <w:trHeight w:val="525"/>
        </w:trPr>
        <w:tc>
          <w:tcPr>
            <w:tcW w:w="1431" w:type="dxa"/>
            <w:vAlign w:val="bottom"/>
          </w:tcPr>
          <w:p w14:paraId="47AE9C0F" w14:textId="05779356" w:rsidR="00AA78A2" w:rsidRPr="0053673F" w:rsidRDefault="00AA78A2" w:rsidP="000F7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oledronate</w:t>
            </w:r>
          </w:p>
        </w:tc>
        <w:tc>
          <w:tcPr>
            <w:tcW w:w="996" w:type="dxa"/>
            <w:vAlign w:val="bottom"/>
          </w:tcPr>
          <w:p w14:paraId="10A5B9E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0D98D36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50B3697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4A3A473A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38CB4606" w14:textId="13F4DB15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0.23</w:t>
            </w:r>
          </w:p>
        </w:tc>
        <w:tc>
          <w:tcPr>
            <w:tcW w:w="953" w:type="dxa"/>
            <w:vAlign w:val="bottom"/>
          </w:tcPr>
          <w:p w14:paraId="694A38BB" w14:textId="77777777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5F6F54FE" w14:textId="32E11D89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4.83</w:t>
            </w:r>
          </w:p>
        </w:tc>
        <w:tc>
          <w:tcPr>
            <w:tcW w:w="876" w:type="dxa"/>
            <w:vAlign w:val="bottom"/>
          </w:tcPr>
          <w:p w14:paraId="4D1C862A" w14:textId="1AF4C8AD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8.07</w:t>
            </w:r>
          </w:p>
        </w:tc>
        <w:tc>
          <w:tcPr>
            <w:tcW w:w="876" w:type="dxa"/>
            <w:vAlign w:val="bottom"/>
          </w:tcPr>
          <w:p w14:paraId="5A53D6B1" w14:textId="09DB7F1A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93.31</w:t>
            </w:r>
          </w:p>
        </w:tc>
        <w:tc>
          <w:tcPr>
            <w:tcW w:w="876" w:type="dxa"/>
            <w:vAlign w:val="bottom"/>
          </w:tcPr>
          <w:p w14:paraId="31C6CB24" w14:textId="6ED6DD7C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99.79</w:t>
            </w:r>
          </w:p>
        </w:tc>
        <w:tc>
          <w:tcPr>
            <w:tcW w:w="996" w:type="dxa"/>
            <w:vAlign w:val="bottom"/>
          </w:tcPr>
          <w:p w14:paraId="326C0350" w14:textId="057294FD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1.16</w:t>
            </w:r>
          </w:p>
        </w:tc>
        <w:tc>
          <w:tcPr>
            <w:tcW w:w="996" w:type="dxa"/>
            <w:vAlign w:val="bottom"/>
          </w:tcPr>
          <w:p w14:paraId="74C7E8BB" w14:textId="61450A39" w:rsidR="00AA78A2" w:rsidRPr="00AA78A2" w:rsidRDefault="00AA78A2" w:rsidP="000F7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6.39</w:t>
            </w:r>
          </w:p>
        </w:tc>
      </w:tr>
      <w:tr w:rsidR="00AA78A2" w14:paraId="242762EB" w14:textId="77777777" w:rsidTr="00AA78A2">
        <w:trPr>
          <w:trHeight w:val="269"/>
        </w:trPr>
        <w:tc>
          <w:tcPr>
            <w:tcW w:w="12937" w:type="dxa"/>
            <w:gridSpan w:val="13"/>
            <w:vAlign w:val="bottom"/>
          </w:tcPr>
          <w:p w14:paraId="5518F8FC" w14:textId="73684D71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------------------------------------------------------------------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--------------------------</w:t>
            </w:r>
          </w:p>
        </w:tc>
      </w:tr>
      <w:tr w:rsidR="00AA78A2" w14:paraId="4B725739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40DB3534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3494EA9A" w14:textId="54B42188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6" w:type="dxa"/>
            <w:vAlign w:val="bottom"/>
          </w:tcPr>
          <w:p w14:paraId="4FF8E033" w14:textId="70E1EC74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96" w:type="dxa"/>
            <w:vAlign w:val="bottom"/>
          </w:tcPr>
          <w:p w14:paraId="19BDDE98" w14:textId="26391F2B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53" w:type="dxa"/>
            <w:vAlign w:val="bottom"/>
          </w:tcPr>
          <w:p w14:paraId="24112D6F" w14:textId="786D865D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96" w:type="dxa"/>
            <w:vAlign w:val="bottom"/>
          </w:tcPr>
          <w:p w14:paraId="4208C85A" w14:textId="1CC8A482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53" w:type="dxa"/>
            <w:vAlign w:val="bottom"/>
          </w:tcPr>
          <w:p w14:paraId="65FAF40B" w14:textId="585BD97B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96" w:type="dxa"/>
            <w:vAlign w:val="bottom"/>
          </w:tcPr>
          <w:p w14:paraId="6771318B" w14:textId="56B31DBF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876" w:type="dxa"/>
            <w:vAlign w:val="bottom"/>
          </w:tcPr>
          <w:p w14:paraId="7C86A2BE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541E5FE3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2C5173E3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BD79EEF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9F91E01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47D48BBC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571680C9" w14:textId="1CAF8B12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endronate</w:t>
            </w:r>
          </w:p>
        </w:tc>
        <w:tc>
          <w:tcPr>
            <w:tcW w:w="996" w:type="dxa"/>
            <w:vAlign w:val="bottom"/>
          </w:tcPr>
          <w:p w14:paraId="15577BC9" w14:textId="1D7739F9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.21</w:t>
            </w:r>
          </w:p>
        </w:tc>
        <w:tc>
          <w:tcPr>
            <w:tcW w:w="996" w:type="dxa"/>
            <w:vAlign w:val="bottom"/>
          </w:tcPr>
          <w:p w14:paraId="58347C8D" w14:textId="30890EF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.19</w:t>
            </w:r>
          </w:p>
        </w:tc>
        <w:tc>
          <w:tcPr>
            <w:tcW w:w="996" w:type="dxa"/>
            <w:vAlign w:val="bottom"/>
          </w:tcPr>
          <w:p w14:paraId="709AFF57" w14:textId="150FE6C2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.15</w:t>
            </w:r>
          </w:p>
        </w:tc>
        <w:tc>
          <w:tcPr>
            <w:tcW w:w="953" w:type="dxa"/>
            <w:vAlign w:val="bottom"/>
          </w:tcPr>
          <w:p w14:paraId="0542AFCF" w14:textId="1E146FD4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12</w:t>
            </w:r>
          </w:p>
        </w:tc>
        <w:tc>
          <w:tcPr>
            <w:tcW w:w="996" w:type="dxa"/>
            <w:vAlign w:val="bottom"/>
          </w:tcPr>
          <w:p w14:paraId="6A5F4DC5" w14:textId="1112D935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07</w:t>
            </w:r>
          </w:p>
        </w:tc>
        <w:tc>
          <w:tcPr>
            <w:tcW w:w="953" w:type="dxa"/>
            <w:vAlign w:val="bottom"/>
          </w:tcPr>
          <w:p w14:paraId="653779E5" w14:textId="1B237AC8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03</w:t>
            </w:r>
          </w:p>
        </w:tc>
        <w:tc>
          <w:tcPr>
            <w:tcW w:w="996" w:type="dxa"/>
            <w:vAlign w:val="bottom"/>
          </w:tcPr>
          <w:p w14:paraId="1C4C45A6" w14:textId="3B2A0ACC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.94</w:t>
            </w:r>
          </w:p>
        </w:tc>
        <w:tc>
          <w:tcPr>
            <w:tcW w:w="876" w:type="dxa"/>
            <w:vAlign w:val="bottom"/>
          </w:tcPr>
          <w:p w14:paraId="3518A3A8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0D4B4045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1AED618C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FC40078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3D52AF72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2E37C216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0A6420F4" w14:textId="15770610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lcitonin</w:t>
            </w:r>
          </w:p>
        </w:tc>
        <w:tc>
          <w:tcPr>
            <w:tcW w:w="996" w:type="dxa"/>
            <w:vAlign w:val="bottom"/>
          </w:tcPr>
          <w:p w14:paraId="3E50EC36" w14:textId="01F7B79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1.95</w:t>
            </w:r>
          </w:p>
        </w:tc>
        <w:tc>
          <w:tcPr>
            <w:tcW w:w="996" w:type="dxa"/>
            <w:vAlign w:val="bottom"/>
          </w:tcPr>
          <w:p w14:paraId="4182969A" w14:textId="56ECFA2B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1.83</w:t>
            </w:r>
          </w:p>
        </w:tc>
        <w:tc>
          <w:tcPr>
            <w:tcW w:w="996" w:type="dxa"/>
            <w:vAlign w:val="bottom"/>
          </w:tcPr>
          <w:p w14:paraId="49D87A9F" w14:textId="5C46171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6.13</w:t>
            </w:r>
          </w:p>
        </w:tc>
        <w:tc>
          <w:tcPr>
            <w:tcW w:w="953" w:type="dxa"/>
            <w:vAlign w:val="bottom"/>
          </w:tcPr>
          <w:p w14:paraId="10E4F617" w14:textId="07F0B489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5.62</w:t>
            </w:r>
          </w:p>
        </w:tc>
        <w:tc>
          <w:tcPr>
            <w:tcW w:w="996" w:type="dxa"/>
            <w:vAlign w:val="bottom"/>
          </w:tcPr>
          <w:p w14:paraId="3AC1790B" w14:textId="384AA3D1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5.36</w:t>
            </w:r>
          </w:p>
        </w:tc>
        <w:tc>
          <w:tcPr>
            <w:tcW w:w="953" w:type="dxa"/>
            <w:vAlign w:val="bottom"/>
          </w:tcPr>
          <w:p w14:paraId="2B4D66AD" w14:textId="227B5DAC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5.29</w:t>
            </w:r>
          </w:p>
        </w:tc>
        <w:tc>
          <w:tcPr>
            <w:tcW w:w="996" w:type="dxa"/>
            <w:vAlign w:val="bottom"/>
          </w:tcPr>
          <w:p w14:paraId="5368BFDB" w14:textId="71C553AB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4.52</w:t>
            </w:r>
          </w:p>
        </w:tc>
        <w:tc>
          <w:tcPr>
            <w:tcW w:w="876" w:type="dxa"/>
            <w:vAlign w:val="bottom"/>
          </w:tcPr>
          <w:p w14:paraId="7495198F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17027D7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5593CABE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1D5C1AD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073DDD8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7871CDAC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5905A76A" w14:textId="12304318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nosumab</w:t>
            </w:r>
          </w:p>
        </w:tc>
        <w:tc>
          <w:tcPr>
            <w:tcW w:w="996" w:type="dxa"/>
            <w:vAlign w:val="bottom"/>
          </w:tcPr>
          <w:p w14:paraId="48F472F6" w14:textId="174ABCD4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4.78</w:t>
            </w:r>
          </w:p>
        </w:tc>
        <w:tc>
          <w:tcPr>
            <w:tcW w:w="996" w:type="dxa"/>
            <w:vAlign w:val="bottom"/>
          </w:tcPr>
          <w:p w14:paraId="64EB1EF5" w14:textId="3A27AC33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4.95</w:t>
            </w:r>
          </w:p>
        </w:tc>
        <w:tc>
          <w:tcPr>
            <w:tcW w:w="996" w:type="dxa"/>
            <w:vAlign w:val="bottom"/>
          </w:tcPr>
          <w:p w14:paraId="2B0F83CF" w14:textId="1F05FBB8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1.00</w:t>
            </w:r>
          </w:p>
        </w:tc>
        <w:tc>
          <w:tcPr>
            <w:tcW w:w="953" w:type="dxa"/>
            <w:vAlign w:val="bottom"/>
          </w:tcPr>
          <w:p w14:paraId="0D4057C5" w14:textId="4396777E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89.10</w:t>
            </w:r>
          </w:p>
        </w:tc>
        <w:tc>
          <w:tcPr>
            <w:tcW w:w="996" w:type="dxa"/>
            <w:vAlign w:val="bottom"/>
          </w:tcPr>
          <w:p w14:paraId="7873E38D" w14:textId="7E72F8B5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8.20</w:t>
            </w:r>
          </w:p>
        </w:tc>
        <w:tc>
          <w:tcPr>
            <w:tcW w:w="953" w:type="dxa"/>
            <w:vAlign w:val="bottom"/>
          </w:tcPr>
          <w:p w14:paraId="10ED80E7" w14:textId="1BBC331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24.4</w:t>
            </w:r>
          </w:p>
        </w:tc>
        <w:tc>
          <w:tcPr>
            <w:tcW w:w="996" w:type="dxa"/>
            <w:vAlign w:val="bottom"/>
          </w:tcPr>
          <w:p w14:paraId="0276C7F5" w14:textId="1E00AC3C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25.65</w:t>
            </w:r>
          </w:p>
        </w:tc>
        <w:tc>
          <w:tcPr>
            <w:tcW w:w="876" w:type="dxa"/>
            <w:vAlign w:val="bottom"/>
          </w:tcPr>
          <w:p w14:paraId="21E1B1A9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6A6967F3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68C5D80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8FD5CF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AE409BA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09380F54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25B71EFD" w14:textId="608ABACC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idronate</w:t>
            </w:r>
          </w:p>
        </w:tc>
        <w:tc>
          <w:tcPr>
            <w:tcW w:w="996" w:type="dxa"/>
            <w:vAlign w:val="bottom"/>
          </w:tcPr>
          <w:p w14:paraId="7D2C8448" w14:textId="293AC180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.56</w:t>
            </w:r>
          </w:p>
        </w:tc>
        <w:tc>
          <w:tcPr>
            <w:tcW w:w="996" w:type="dxa"/>
            <w:vAlign w:val="bottom"/>
          </w:tcPr>
          <w:p w14:paraId="2FDBBD16" w14:textId="1ADC3A1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0</w:t>
            </w:r>
          </w:p>
        </w:tc>
        <w:tc>
          <w:tcPr>
            <w:tcW w:w="996" w:type="dxa"/>
            <w:vAlign w:val="bottom"/>
          </w:tcPr>
          <w:p w14:paraId="1BF1C372" w14:textId="0DAD31FD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0.66</w:t>
            </w:r>
          </w:p>
        </w:tc>
        <w:tc>
          <w:tcPr>
            <w:tcW w:w="953" w:type="dxa"/>
            <w:vAlign w:val="bottom"/>
          </w:tcPr>
          <w:p w14:paraId="24E3A6B6" w14:textId="48638223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0</w:t>
            </w:r>
          </w:p>
        </w:tc>
        <w:tc>
          <w:tcPr>
            <w:tcW w:w="996" w:type="dxa"/>
            <w:vAlign w:val="bottom"/>
          </w:tcPr>
          <w:p w14:paraId="4C7F53BB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4BBC0EF0" w14:textId="7777777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895FD82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D2B226A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AD43391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39CB33A4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388FF0F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9ADAC2D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256E6902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6840C0AF" w14:textId="452CFE19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bandronate</w:t>
            </w:r>
          </w:p>
        </w:tc>
        <w:tc>
          <w:tcPr>
            <w:tcW w:w="996" w:type="dxa"/>
            <w:vAlign w:val="bottom"/>
          </w:tcPr>
          <w:p w14:paraId="172CE3C0" w14:textId="4E1E039F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2.07</w:t>
            </w:r>
          </w:p>
        </w:tc>
        <w:tc>
          <w:tcPr>
            <w:tcW w:w="996" w:type="dxa"/>
            <w:vAlign w:val="bottom"/>
          </w:tcPr>
          <w:p w14:paraId="3029FEFD" w14:textId="2C8460A4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7.17</w:t>
            </w:r>
          </w:p>
        </w:tc>
        <w:tc>
          <w:tcPr>
            <w:tcW w:w="996" w:type="dxa"/>
            <w:vAlign w:val="bottom"/>
          </w:tcPr>
          <w:p w14:paraId="5627F944" w14:textId="6D7C4AF1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9.20</w:t>
            </w:r>
          </w:p>
        </w:tc>
        <w:tc>
          <w:tcPr>
            <w:tcW w:w="953" w:type="dxa"/>
            <w:vAlign w:val="bottom"/>
          </w:tcPr>
          <w:p w14:paraId="569278DF" w14:textId="5453F7CF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6.26</w:t>
            </w:r>
          </w:p>
        </w:tc>
        <w:tc>
          <w:tcPr>
            <w:tcW w:w="996" w:type="dxa"/>
            <w:vAlign w:val="bottom"/>
          </w:tcPr>
          <w:p w14:paraId="4C33F4AD" w14:textId="3456AE92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0.62</w:t>
            </w:r>
          </w:p>
        </w:tc>
        <w:tc>
          <w:tcPr>
            <w:tcW w:w="953" w:type="dxa"/>
            <w:vAlign w:val="bottom"/>
          </w:tcPr>
          <w:p w14:paraId="003E7FBF" w14:textId="7C73DFDE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.16</w:t>
            </w:r>
          </w:p>
        </w:tc>
        <w:tc>
          <w:tcPr>
            <w:tcW w:w="996" w:type="dxa"/>
            <w:vAlign w:val="bottom"/>
          </w:tcPr>
          <w:p w14:paraId="78B76F44" w14:textId="046036C5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0</w:t>
            </w:r>
          </w:p>
        </w:tc>
        <w:tc>
          <w:tcPr>
            <w:tcW w:w="876" w:type="dxa"/>
            <w:vAlign w:val="bottom"/>
          </w:tcPr>
          <w:p w14:paraId="30347C57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6892E86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66EA863E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E2CD5A9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90D85C5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38955442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434AE43F" w14:textId="6A1CE4B0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amidronate</w:t>
            </w:r>
          </w:p>
        </w:tc>
        <w:tc>
          <w:tcPr>
            <w:tcW w:w="996" w:type="dxa"/>
            <w:vAlign w:val="bottom"/>
          </w:tcPr>
          <w:p w14:paraId="2B232BC4" w14:textId="7777777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F52C0BC" w14:textId="7777777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4B8F7E4" w14:textId="7777777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vAlign w:val="bottom"/>
          </w:tcPr>
          <w:p w14:paraId="670AA896" w14:textId="2B1EE099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EF27CA1" w14:textId="7A21E56D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68</w:t>
            </w:r>
          </w:p>
        </w:tc>
        <w:tc>
          <w:tcPr>
            <w:tcW w:w="953" w:type="dxa"/>
            <w:vAlign w:val="bottom"/>
          </w:tcPr>
          <w:p w14:paraId="57A3E2CF" w14:textId="016B79D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65</w:t>
            </w:r>
          </w:p>
        </w:tc>
        <w:tc>
          <w:tcPr>
            <w:tcW w:w="996" w:type="dxa"/>
            <w:vAlign w:val="bottom"/>
          </w:tcPr>
          <w:p w14:paraId="4541137D" w14:textId="132DEEAC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.69</w:t>
            </w:r>
          </w:p>
        </w:tc>
        <w:tc>
          <w:tcPr>
            <w:tcW w:w="876" w:type="dxa"/>
            <w:vAlign w:val="bottom"/>
          </w:tcPr>
          <w:p w14:paraId="6C9578A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3D427B21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3A7A8086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08A15EDD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31C0F105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1454261E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43DA1108" w14:textId="717E2B72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loxifene</w:t>
            </w:r>
          </w:p>
        </w:tc>
        <w:tc>
          <w:tcPr>
            <w:tcW w:w="996" w:type="dxa"/>
            <w:vAlign w:val="bottom"/>
          </w:tcPr>
          <w:p w14:paraId="1FCC3E3E" w14:textId="707DC679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2.09</w:t>
            </w:r>
          </w:p>
        </w:tc>
        <w:tc>
          <w:tcPr>
            <w:tcW w:w="996" w:type="dxa"/>
            <w:vAlign w:val="bottom"/>
          </w:tcPr>
          <w:p w14:paraId="797C9E4C" w14:textId="6429ED7D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1.72</w:t>
            </w:r>
          </w:p>
        </w:tc>
        <w:tc>
          <w:tcPr>
            <w:tcW w:w="996" w:type="dxa"/>
            <w:vAlign w:val="bottom"/>
          </w:tcPr>
          <w:p w14:paraId="3CD1B847" w14:textId="3788B1CF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0.95</w:t>
            </w:r>
          </w:p>
        </w:tc>
        <w:tc>
          <w:tcPr>
            <w:tcW w:w="953" w:type="dxa"/>
            <w:vAlign w:val="bottom"/>
          </w:tcPr>
          <w:p w14:paraId="54976092" w14:textId="121A28D2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9.20</w:t>
            </w:r>
          </w:p>
        </w:tc>
        <w:tc>
          <w:tcPr>
            <w:tcW w:w="996" w:type="dxa"/>
            <w:vAlign w:val="bottom"/>
          </w:tcPr>
          <w:p w14:paraId="4E60A6A4" w14:textId="109CB2DE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5.01</w:t>
            </w:r>
          </w:p>
        </w:tc>
        <w:tc>
          <w:tcPr>
            <w:tcW w:w="953" w:type="dxa"/>
            <w:vAlign w:val="bottom"/>
          </w:tcPr>
          <w:p w14:paraId="6CE5C71B" w14:textId="6686B96D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2.91</w:t>
            </w:r>
          </w:p>
        </w:tc>
        <w:tc>
          <w:tcPr>
            <w:tcW w:w="996" w:type="dxa"/>
            <w:vAlign w:val="bottom"/>
          </w:tcPr>
          <w:p w14:paraId="4614355E" w14:textId="59846F13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0</w:t>
            </w:r>
          </w:p>
        </w:tc>
        <w:tc>
          <w:tcPr>
            <w:tcW w:w="876" w:type="dxa"/>
            <w:vAlign w:val="bottom"/>
          </w:tcPr>
          <w:p w14:paraId="105039FB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0CD1C0F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07BA6F67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65070F4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2709EC67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1A700BDB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0DCD1040" w14:textId="1055A9C1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sedronate</w:t>
            </w:r>
          </w:p>
        </w:tc>
        <w:tc>
          <w:tcPr>
            <w:tcW w:w="996" w:type="dxa"/>
            <w:vAlign w:val="bottom"/>
          </w:tcPr>
          <w:p w14:paraId="0EF52179" w14:textId="2433F663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8.89</w:t>
            </w:r>
          </w:p>
        </w:tc>
        <w:tc>
          <w:tcPr>
            <w:tcW w:w="996" w:type="dxa"/>
            <w:vAlign w:val="bottom"/>
          </w:tcPr>
          <w:p w14:paraId="6D11D79A" w14:textId="48A61BFF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8.35</w:t>
            </w:r>
          </w:p>
        </w:tc>
        <w:tc>
          <w:tcPr>
            <w:tcW w:w="996" w:type="dxa"/>
            <w:vAlign w:val="bottom"/>
          </w:tcPr>
          <w:p w14:paraId="60891512" w14:textId="278CD54A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38</w:t>
            </w:r>
          </w:p>
        </w:tc>
        <w:tc>
          <w:tcPr>
            <w:tcW w:w="953" w:type="dxa"/>
            <w:vAlign w:val="bottom"/>
          </w:tcPr>
          <w:p w14:paraId="05FA4390" w14:textId="60DF2E94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1.53</w:t>
            </w:r>
          </w:p>
        </w:tc>
        <w:tc>
          <w:tcPr>
            <w:tcW w:w="996" w:type="dxa"/>
            <w:vAlign w:val="bottom"/>
          </w:tcPr>
          <w:p w14:paraId="6CFE8DA1" w14:textId="6D0AD488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0.94</w:t>
            </w:r>
          </w:p>
        </w:tc>
        <w:tc>
          <w:tcPr>
            <w:tcW w:w="953" w:type="dxa"/>
            <w:vAlign w:val="bottom"/>
          </w:tcPr>
          <w:p w14:paraId="7C8C3AAB" w14:textId="53884D68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0.73</w:t>
            </w:r>
          </w:p>
        </w:tc>
        <w:tc>
          <w:tcPr>
            <w:tcW w:w="996" w:type="dxa"/>
            <w:vAlign w:val="bottom"/>
          </w:tcPr>
          <w:p w14:paraId="2AB3A297" w14:textId="2F0E6D1E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4.19</w:t>
            </w:r>
          </w:p>
        </w:tc>
        <w:tc>
          <w:tcPr>
            <w:tcW w:w="876" w:type="dxa"/>
            <w:vAlign w:val="bottom"/>
          </w:tcPr>
          <w:p w14:paraId="4871470F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3CBFD9E0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27162E88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1903EE2D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6D4F4DC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78A2" w14:paraId="35DEFCF9" w14:textId="77777777" w:rsidTr="00AA78A2">
        <w:trPr>
          <w:trHeight w:val="525"/>
        </w:trPr>
        <w:tc>
          <w:tcPr>
            <w:tcW w:w="1431" w:type="dxa"/>
            <w:vAlign w:val="bottom"/>
          </w:tcPr>
          <w:p w14:paraId="49A179F6" w14:textId="415E15F9" w:rsidR="00AA78A2" w:rsidRPr="0053673F" w:rsidRDefault="00AA78A2" w:rsidP="00AA78A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7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oledronate</w:t>
            </w:r>
          </w:p>
        </w:tc>
        <w:tc>
          <w:tcPr>
            <w:tcW w:w="996" w:type="dxa"/>
            <w:vAlign w:val="bottom"/>
          </w:tcPr>
          <w:p w14:paraId="52D0BC51" w14:textId="787FF320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9.52</w:t>
            </w:r>
          </w:p>
        </w:tc>
        <w:tc>
          <w:tcPr>
            <w:tcW w:w="996" w:type="dxa"/>
            <w:vAlign w:val="bottom"/>
          </w:tcPr>
          <w:p w14:paraId="2CD5431F" w14:textId="577CE5AC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9.86</w:t>
            </w:r>
          </w:p>
        </w:tc>
        <w:tc>
          <w:tcPr>
            <w:tcW w:w="996" w:type="dxa"/>
            <w:vAlign w:val="bottom"/>
          </w:tcPr>
          <w:p w14:paraId="0C7CD1FC" w14:textId="6D83E627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8.05</w:t>
            </w:r>
          </w:p>
        </w:tc>
        <w:tc>
          <w:tcPr>
            <w:tcW w:w="953" w:type="dxa"/>
            <w:vAlign w:val="bottom"/>
          </w:tcPr>
          <w:p w14:paraId="2B905C3B" w14:textId="78214ADE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2.05</w:t>
            </w:r>
          </w:p>
        </w:tc>
        <w:tc>
          <w:tcPr>
            <w:tcW w:w="996" w:type="dxa"/>
            <w:vAlign w:val="bottom"/>
          </w:tcPr>
          <w:p w14:paraId="5C2F194D" w14:textId="30422BA6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1.39</w:t>
            </w:r>
          </w:p>
        </w:tc>
        <w:tc>
          <w:tcPr>
            <w:tcW w:w="953" w:type="dxa"/>
            <w:vAlign w:val="bottom"/>
          </w:tcPr>
          <w:p w14:paraId="15EA7EF5" w14:textId="759142AA" w:rsidR="00AA78A2" w:rsidRPr="00AA78A2" w:rsidRDefault="00AA78A2" w:rsidP="00AA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2.78</w:t>
            </w:r>
          </w:p>
        </w:tc>
        <w:tc>
          <w:tcPr>
            <w:tcW w:w="996" w:type="dxa"/>
            <w:vAlign w:val="bottom"/>
          </w:tcPr>
          <w:p w14:paraId="60154AA1" w14:textId="60B758E9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5.00</w:t>
            </w:r>
          </w:p>
        </w:tc>
        <w:tc>
          <w:tcPr>
            <w:tcW w:w="876" w:type="dxa"/>
            <w:vAlign w:val="bottom"/>
          </w:tcPr>
          <w:p w14:paraId="2BDCE339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5405C84A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bottom"/>
          </w:tcPr>
          <w:p w14:paraId="7CE19CC4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7647FBE4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bottom"/>
          </w:tcPr>
          <w:p w14:paraId="42976139" w14:textId="77777777" w:rsidR="00AA78A2" w:rsidRPr="00AA78A2" w:rsidRDefault="00AA78A2" w:rsidP="00AA78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10018C" w14:textId="31370A5E" w:rsidR="0078159A" w:rsidRDefault="0078159A"/>
    <w:p w14:paraId="27957870" w14:textId="77777777" w:rsidR="0078159A" w:rsidRDefault="0078159A">
      <w:pPr>
        <w:spacing w:line="259" w:lineRule="auto"/>
      </w:pPr>
      <w:r>
        <w:br w:type="page"/>
      </w:r>
    </w:p>
    <w:p w14:paraId="32DCC8E7" w14:textId="7152E5C2" w:rsidR="0078159A" w:rsidRDefault="0078159A" w:rsidP="007815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5. </w:t>
      </w:r>
      <w:r w:rsidRPr="0078159A">
        <w:rPr>
          <w:rFonts w:ascii="Times New Roman" w:hAnsi="Times New Roman" w:cs="Times New Roman"/>
          <w:sz w:val="24"/>
          <w:szCs w:val="24"/>
        </w:rPr>
        <w:t>Length of time taking osteoporosis medications.</w:t>
      </w:r>
      <w:r>
        <w:rPr>
          <w:rFonts w:ascii="Times New Roman" w:hAnsi="Times New Roman" w:cs="Times New Roman"/>
          <w:sz w:val="24"/>
          <w:szCs w:val="24"/>
        </w:rPr>
        <w:t xml:space="preserve"> Quantitative depiction of distribution of number of days spent taking a medication</w:t>
      </w:r>
      <w:r w:rsidR="00A578F5">
        <w:rPr>
          <w:rFonts w:ascii="Times New Roman" w:hAnsi="Times New Roman" w:cs="Times New Roman"/>
          <w:sz w:val="24"/>
          <w:szCs w:val="24"/>
        </w:rPr>
        <w:t>. Cells with &lt;11 patients were censored due to data requirements.</w:t>
      </w:r>
    </w:p>
    <w:tbl>
      <w:tblPr>
        <w:tblStyle w:val="TableGrid"/>
        <w:tblW w:w="12967" w:type="dxa"/>
        <w:tblInd w:w="0" w:type="dxa"/>
        <w:tblLook w:val="04A0" w:firstRow="1" w:lastRow="0" w:firstColumn="1" w:lastColumn="0" w:noHBand="0" w:noVBand="1"/>
      </w:tblPr>
      <w:tblGrid>
        <w:gridCol w:w="1656"/>
        <w:gridCol w:w="99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996"/>
      </w:tblGrid>
      <w:tr w:rsidR="008A6066" w14:paraId="5AF5F897" w14:textId="21EEE187" w:rsidTr="008A6066">
        <w:trPr>
          <w:trHeight w:val="340"/>
        </w:trPr>
        <w:tc>
          <w:tcPr>
            <w:tcW w:w="1494" w:type="dxa"/>
          </w:tcPr>
          <w:p w14:paraId="67DEC095" w14:textId="77777777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678EF2B0" w14:textId="7DBF8683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0</w:t>
            </w:r>
          </w:p>
        </w:tc>
        <w:tc>
          <w:tcPr>
            <w:tcW w:w="878" w:type="dxa"/>
          </w:tcPr>
          <w:p w14:paraId="72012C9E" w14:textId="37EC14C6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120</w:t>
            </w:r>
          </w:p>
        </w:tc>
        <w:tc>
          <w:tcPr>
            <w:tcW w:w="878" w:type="dxa"/>
          </w:tcPr>
          <w:p w14:paraId="32198BB5" w14:textId="516943AE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-180</w:t>
            </w:r>
          </w:p>
        </w:tc>
        <w:tc>
          <w:tcPr>
            <w:tcW w:w="878" w:type="dxa"/>
          </w:tcPr>
          <w:p w14:paraId="19115E39" w14:textId="4F5D7DC4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-240</w:t>
            </w:r>
          </w:p>
        </w:tc>
        <w:tc>
          <w:tcPr>
            <w:tcW w:w="878" w:type="dxa"/>
          </w:tcPr>
          <w:p w14:paraId="4A585E6A" w14:textId="2AABB926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300</w:t>
            </w:r>
          </w:p>
        </w:tc>
        <w:tc>
          <w:tcPr>
            <w:tcW w:w="878" w:type="dxa"/>
          </w:tcPr>
          <w:p w14:paraId="3B2ADAB4" w14:textId="6C25B171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-360</w:t>
            </w:r>
          </w:p>
        </w:tc>
        <w:tc>
          <w:tcPr>
            <w:tcW w:w="878" w:type="dxa"/>
          </w:tcPr>
          <w:p w14:paraId="76150F31" w14:textId="0F943737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-420</w:t>
            </w:r>
          </w:p>
        </w:tc>
        <w:tc>
          <w:tcPr>
            <w:tcW w:w="878" w:type="dxa"/>
          </w:tcPr>
          <w:p w14:paraId="20F4C8E8" w14:textId="7503D1FC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-480</w:t>
            </w:r>
          </w:p>
        </w:tc>
        <w:tc>
          <w:tcPr>
            <w:tcW w:w="878" w:type="dxa"/>
          </w:tcPr>
          <w:p w14:paraId="69CC3ABB" w14:textId="3AD9473F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-540</w:t>
            </w:r>
          </w:p>
        </w:tc>
        <w:tc>
          <w:tcPr>
            <w:tcW w:w="878" w:type="dxa"/>
          </w:tcPr>
          <w:p w14:paraId="623DF92C" w14:textId="40569A1F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-600</w:t>
            </w:r>
          </w:p>
        </w:tc>
        <w:tc>
          <w:tcPr>
            <w:tcW w:w="878" w:type="dxa"/>
          </w:tcPr>
          <w:p w14:paraId="7E8CF55B" w14:textId="5C69D3A7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-660</w:t>
            </w:r>
          </w:p>
        </w:tc>
        <w:tc>
          <w:tcPr>
            <w:tcW w:w="878" w:type="dxa"/>
          </w:tcPr>
          <w:p w14:paraId="00ADA53D" w14:textId="142AEAFA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-720</w:t>
            </w:r>
          </w:p>
        </w:tc>
        <w:tc>
          <w:tcPr>
            <w:tcW w:w="908" w:type="dxa"/>
          </w:tcPr>
          <w:p w14:paraId="644EC3DE" w14:textId="3B7DC063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720</w:t>
            </w:r>
          </w:p>
        </w:tc>
      </w:tr>
      <w:tr w:rsidR="008A6066" w14:paraId="7F743F25" w14:textId="3CBD14F5" w:rsidTr="008A6066">
        <w:trPr>
          <w:trHeight w:val="355"/>
        </w:trPr>
        <w:tc>
          <w:tcPr>
            <w:tcW w:w="1494" w:type="dxa"/>
            <w:vAlign w:val="bottom"/>
          </w:tcPr>
          <w:p w14:paraId="294E9ED6" w14:textId="58FEBF0D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ndronate</w:t>
            </w:r>
          </w:p>
        </w:tc>
        <w:tc>
          <w:tcPr>
            <w:tcW w:w="907" w:type="dxa"/>
          </w:tcPr>
          <w:p w14:paraId="48303363" w14:textId="57A12550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,137</w:t>
            </w:r>
          </w:p>
        </w:tc>
        <w:tc>
          <w:tcPr>
            <w:tcW w:w="878" w:type="dxa"/>
          </w:tcPr>
          <w:p w14:paraId="7C3026EA" w14:textId="09ADC24B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45</w:t>
            </w:r>
          </w:p>
        </w:tc>
        <w:tc>
          <w:tcPr>
            <w:tcW w:w="878" w:type="dxa"/>
          </w:tcPr>
          <w:p w14:paraId="5E51E9EC" w14:textId="66A0749F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104</w:t>
            </w:r>
          </w:p>
        </w:tc>
        <w:tc>
          <w:tcPr>
            <w:tcW w:w="878" w:type="dxa"/>
          </w:tcPr>
          <w:p w14:paraId="0787F9F3" w14:textId="769C042A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426</w:t>
            </w:r>
          </w:p>
        </w:tc>
        <w:tc>
          <w:tcPr>
            <w:tcW w:w="878" w:type="dxa"/>
          </w:tcPr>
          <w:p w14:paraId="068C9262" w14:textId="36F68231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071</w:t>
            </w:r>
          </w:p>
        </w:tc>
        <w:tc>
          <w:tcPr>
            <w:tcW w:w="878" w:type="dxa"/>
          </w:tcPr>
          <w:p w14:paraId="59D8686E" w14:textId="24D616E2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034</w:t>
            </w:r>
          </w:p>
        </w:tc>
        <w:tc>
          <w:tcPr>
            <w:tcW w:w="878" w:type="dxa"/>
          </w:tcPr>
          <w:p w14:paraId="5E2B31F4" w14:textId="19DD5A4A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998</w:t>
            </w:r>
          </w:p>
        </w:tc>
        <w:tc>
          <w:tcPr>
            <w:tcW w:w="878" w:type="dxa"/>
          </w:tcPr>
          <w:p w14:paraId="3A28505B" w14:textId="06B97FB0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319</w:t>
            </w:r>
          </w:p>
        </w:tc>
        <w:tc>
          <w:tcPr>
            <w:tcW w:w="878" w:type="dxa"/>
          </w:tcPr>
          <w:p w14:paraId="379F906C" w14:textId="2D26EEB7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900</w:t>
            </w:r>
          </w:p>
        </w:tc>
        <w:tc>
          <w:tcPr>
            <w:tcW w:w="878" w:type="dxa"/>
          </w:tcPr>
          <w:p w14:paraId="07005D10" w14:textId="5D701D75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677</w:t>
            </w:r>
          </w:p>
        </w:tc>
        <w:tc>
          <w:tcPr>
            <w:tcW w:w="878" w:type="dxa"/>
          </w:tcPr>
          <w:p w14:paraId="33FEE70C" w14:textId="0CD20A41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657</w:t>
            </w:r>
          </w:p>
        </w:tc>
        <w:tc>
          <w:tcPr>
            <w:tcW w:w="878" w:type="dxa"/>
          </w:tcPr>
          <w:p w14:paraId="54F28A57" w14:textId="2FFD0564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297</w:t>
            </w:r>
          </w:p>
        </w:tc>
        <w:tc>
          <w:tcPr>
            <w:tcW w:w="908" w:type="dxa"/>
          </w:tcPr>
          <w:p w14:paraId="3CD9D7C4" w14:textId="58655D22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,655</w:t>
            </w:r>
          </w:p>
        </w:tc>
      </w:tr>
      <w:tr w:rsidR="008A6066" w14:paraId="46168452" w14:textId="0C374F1A" w:rsidTr="008A6066">
        <w:trPr>
          <w:trHeight w:val="340"/>
        </w:trPr>
        <w:tc>
          <w:tcPr>
            <w:tcW w:w="1494" w:type="dxa"/>
            <w:vAlign w:val="bottom"/>
          </w:tcPr>
          <w:p w14:paraId="29A76C53" w14:textId="3FF44272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</w:t>
            </w:r>
          </w:p>
        </w:tc>
        <w:tc>
          <w:tcPr>
            <w:tcW w:w="907" w:type="dxa"/>
          </w:tcPr>
          <w:p w14:paraId="16F365A0" w14:textId="3F123AC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917</w:t>
            </w:r>
          </w:p>
        </w:tc>
        <w:tc>
          <w:tcPr>
            <w:tcW w:w="878" w:type="dxa"/>
          </w:tcPr>
          <w:p w14:paraId="128E6AD1" w14:textId="70A3BD7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92</w:t>
            </w:r>
          </w:p>
        </w:tc>
        <w:tc>
          <w:tcPr>
            <w:tcW w:w="878" w:type="dxa"/>
          </w:tcPr>
          <w:p w14:paraId="7CA49689" w14:textId="510647C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36</w:t>
            </w:r>
          </w:p>
        </w:tc>
        <w:tc>
          <w:tcPr>
            <w:tcW w:w="878" w:type="dxa"/>
          </w:tcPr>
          <w:p w14:paraId="512FF1F7" w14:textId="4BD9068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82</w:t>
            </w:r>
          </w:p>
        </w:tc>
        <w:tc>
          <w:tcPr>
            <w:tcW w:w="878" w:type="dxa"/>
          </w:tcPr>
          <w:p w14:paraId="376275A9" w14:textId="2EF9FB1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0</w:t>
            </w:r>
          </w:p>
        </w:tc>
        <w:tc>
          <w:tcPr>
            <w:tcW w:w="878" w:type="dxa"/>
          </w:tcPr>
          <w:p w14:paraId="5748A192" w14:textId="30119E1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79</w:t>
            </w:r>
          </w:p>
        </w:tc>
        <w:tc>
          <w:tcPr>
            <w:tcW w:w="878" w:type="dxa"/>
          </w:tcPr>
          <w:p w14:paraId="186B3B54" w14:textId="7B5944E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14</w:t>
            </w:r>
          </w:p>
        </w:tc>
        <w:tc>
          <w:tcPr>
            <w:tcW w:w="878" w:type="dxa"/>
          </w:tcPr>
          <w:p w14:paraId="64CFBE76" w14:textId="50E39E0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878" w:type="dxa"/>
          </w:tcPr>
          <w:p w14:paraId="10CA9082" w14:textId="3167CCE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878" w:type="dxa"/>
          </w:tcPr>
          <w:p w14:paraId="075D5BF6" w14:textId="1BE30633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878" w:type="dxa"/>
          </w:tcPr>
          <w:p w14:paraId="239DAF21" w14:textId="19E92FC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878" w:type="dxa"/>
          </w:tcPr>
          <w:p w14:paraId="735458C1" w14:textId="4C03F83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908" w:type="dxa"/>
          </w:tcPr>
          <w:p w14:paraId="40E24434" w14:textId="73EA02C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91</w:t>
            </w:r>
          </w:p>
        </w:tc>
      </w:tr>
      <w:tr w:rsidR="008A6066" w14:paraId="6A4BB208" w14:textId="435F5BBA" w:rsidTr="008A6066">
        <w:trPr>
          <w:trHeight w:val="340"/>
        </w:trPr>
        <w:tc>
          <w:tcPr>
            <w:tcW w:w="1494" w:type="dxa"/>
            <w:vAlign w:val="bottom"/>
          </w:tcPr>
          <w:p w14:paraId="68DF275C" w14:textId="18A5D866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osumab</w:t>
            </w:r>
          </w:p>
        </w:tc>
        <w:tc>
          <w:tcPr>
            <w:tcW w:w="907" w:type="dxa"/>
          </w:tcPr>
          <w:p w14:paraId="53F5F200" w14:textId="7A95B3B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918</w:t>
            </w:r>
          </w:p>
        </w:tc>
        <w:tc>
          <w:tcPr>
            <w:tcW w:w="878" w:type="dxa"/>
          </w:tcPr>
          <w:p w14:paraId="1D51D453" w14:textId="520F1F4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78" w:type="dxa"/>
          </w:tcPr>
          <w:p w14:paraId="674B4453" w14:textId="0867871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67</w:t>
            </w:r>
          </w:p>
        </w:tc>
        <w:tc>
          <w:tcPr>
            <w:tcW w:w="878" w:type="dxa"/>
          </w:tcPr>
          <w:p w14:paraId="4D890BA1" w14:textId="420E48C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35</w:t>
            </w:r>
          </w:p>
        </w:tc>
        <w:tc>
          <w:tcPr>
            <w:tcW w:w="878" w:type="dxa"/>
          </w:tcPr>
          <w:p w14:paraId="1D8FF369" w14:textId="65EE223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878" w:type="dxa"/>
          </w:tcPr>
          <w:p w14:paraId="3679C768" w14:textId="29635E6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47</w:t>
            </w:r>
          </w:p>
        </w:tc>
        <w:tc>
          <w:tcPr>
            <w:tcW w:w="878" w:type="dxa"/>
          </w:tcPr>
          <w:p w14:paraId="78E3A676" w14:textId="63F9AC1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50</w:t>
            </w:r>
          </w:p>
        </w:tc>
        <w:tc>
          <w:tcPr>
            <w:tcW w:w="878" w:type="dxa"/>
          </w:tcPr>
          <w:p w14:paraId="5075FA39" w14:textId="56E4371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878" w:type="dxa"/>
          </w:tcPr>
          <w:p w14:paraId="590D3233" w14:textId="0EDFF93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88</w:t>
            </w:r>
          </w:p>
        </w:tc>
        <w:tc>
          <w:tcPr>
            <w:tcW w:w="878" w:type="dxa"/>
          </w:tcPr>
          <w:p w14:paraId="2CFA0442" w14:textId="78709D2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60</w:t>
            </w:r>
          </w:p>
        </w:tc>
        <w:tc>
          <w:tcPr>
            <w:tcW w:w="878" w:type="dxa"/>
          </w:tcPr>
          <w:p w14:paraId="0E823531" w14:textId="721EBE4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878" w:type="dxa"/>
          </w:tcPr>
          <w:p w14:paraId="343F4AC7" w14:textId="6D23E993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908" w:type="dxa"/>
          </w:tcPr>
          <w:p w14:paraId="3C4ECA6F" w14:textId="0A9D29B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880</w:t>
            </w:r>
          </w:p>
        </w:tc>
      </w:tr>
      <w:tr w:rsidR="008A6066" w14:paraId="446B98BD" w14:textId="35B8D253" w:rsidTr="008A6066">
        <w:trPr>
          <w:trHeight w:val="355"/>
        </w:trPr>
        <w:tc>
          <w:tcPr>
            <w:tcW w:w="1494" w:type="dxa"/>
            <w:vAlign w:val="bottom"/>
          </w:tcPr>
          <w:p w14:paraId="74F9BF22" w14:textId="2D6B7163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dronate</w:t>
            </w:r>
          </w:p>
        </w:tc>
        <w:tc>
          <w:tcPr>
            <w:tcW w:w="907" w:type="dxa"/>
          </w:tcPr>
          <w:p w14:paraId="2C268093" w14:textId="704FF46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8" w:type="dxa"/>
          </w:tcPr>
          <w:p w14:paraId="5C1F5FBE" w14:textId="5BDE8BF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8" w:type="dxa"/>
          </w:tcPr>
          <w:p w14:paraId="3AA8DBC8" w14:textId="7308E42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7B0466BD" w14:textId="3FCD066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8" w:type="dxa"/>
          </w:tcPr>
          <w:p w14:paraId="72E64DC1" w14:textId="693F869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0841D0F0" w14:textId="64CEE69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5FF94959" w14:textId="51DDD2E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797FC414" w14:textId="0DADC44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359230EC" w14:textId="26EC1C6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455095CF" w14:textId="7DF08C5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3F8FED02" w14:textId="32B9795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0F843228" w14:textId="68243E88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908" w:type="dxa"/>
          </w:tcPr>
          <w:p w14:paraId="0E69975E" w14:textId="33D5BB7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A6066" w14:paraId="5DC2195B" w14:textId="03E0A321" w:rsidTr="008A6066">
        <w:trPr>
          <w:trHeight w:val="340"/>
        </w:trPr>
        <w:tc>
          <w:tcPr>
            <w:tcW w:w="1494" w:type="dxa"/>
            <w:vAlign w:val="bottom"/>
          </w:tcPr>
          <w:p w14:paraId="6ECF5DAE" w14:textId="0DE99C83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ndronate</w:t>
            </w:r>
          </w:p>
        </w:tc>
        <w:tc>
          <w:tcPr>
            <w:tcW w:w="907" w:type="dxa"/>
          </w:tcPr>
          <w:p w14:paraId="2449BFF1" w14:textId="3821C21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187</w:t>
            </w:r>
          </w:p>
        </w:tc>
        <w:tc>
          <w:tcPr>
            <w:tcW w:w="878" w:type="dxa"/>
          </w:tcPr>
          <w:p w14:paraId="3C555166" w14:textId="62D82AE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47</w:t>
            </w:r>
          </w:p>
        </w:tc>
        <w:tc>
          <w:tcPr>
            <w:tcW w:w="878" w:type="dxa"/>
          </w:tcPr>
          <w:p w14:paraId="30208F85" w14:textId="3C568A8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74</w:t>
            </w:r>
          </w:p>
        </w:tc>
        <w:tc>
          <w:tcPr>
            <w:tcW w:w="878" w:type="dxa"/>
          </w:tcPr>
          <w:p w14:paraId="6C2EB682" w14:textId="21791F0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83</w:t>
            </w:r>
          </w:p>
        </w:tc>
        <w:tc>
          <w:tcPr>
            <w:tcW w:w="878" w:type="dxa"/>
          </w:tcPr>
          <w:p w14:paraId="571C8738" w14:textId="0C73BB93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12</w:t>
            </w:r>
          </w:p>
        </w:tc>
        <w:tc>
          <w:tcPr>
            <w:tcW w:w="878" w:type="dxa"/>
          </w:tcPr>
          <w:p w14:paraId="7C7C620E" w14:textId="551EB03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10</w:t>
            </w:r>
          </w:p>
        </w:tc>
        <w:tc>
          <w:tcPr>
            <w:tcW w:w="878" w:type="dxa"/>
          </w:tcPr>
          <w:p w14:paraId="4ACAB6CF" w14:textId="58B6611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40</w:t>
            </w:r>
          </w:p>
        </w:tc>
        <w:tc>
          <w:tcPr>
            <w:tcW w:w="878" w:type="dxa"/>
          </w:tcPr>
          <w:p w14:paraId="5DD409A0" w14:textId="73FE761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5</w:t>
            </w:r>
          </w:p>
        </w:tc>
        <w:tc>
          <w:tcPr>
            <w:tcW w:w="878" w:type="dxa"/>
          </w:tcPr>
          <w:p w14:paraId="2A822494" w14:textId="3928E9F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9</w:t>
            </w:r>
          </w:p>
        </w:tc>
        <w:tc>
          <w:tcPr>
            <w:tcW w:w="878" w:type="dxa"/>
          </w:tcPr>
          <w:p w14:paraId="4E8B784B" w14:textId="074E1EB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878" w:type="dxa"/>
          </w:tcPr>
          <w:p w14:paraId="5792AD23" w14:textId="15D67E5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878" w:type="dxa"/>
          </w:tcPr>
          <w:p w14:paraId="3108F407" w14:textId="2865620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908" w:type="dxa"/>
          </w:tcPr>
          <w:p w14:paraId="5BDEE262" w14:textId="17F1D9C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62</w:t>
            </w:r>
          </w:p>
        </w:tc>
      </w:tr>
      <w:tr w:rsidR="008A6066" w14:paraId="46785451" w14:textId="109FA8B0" w:rsidTr="008A6066">
        <w:trPr>
          <w:trHeight w:val="355"/>
        </w:trPr>
        <w:tc>
          <w:tcPr>
            <w:tcW w:w="1494" w:type="dxa"/>
            <w:vAlign w:val="bottom"/>
          </w:tcPr>
          <w:p w14:paraId="7A539EDB" w14:textId="5626143F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idronate</w:t>
            </w:r>
          </w:p>
        </w:tc>
        <w:tc>
          <w:tcPr>
            <w:tcW w:w="907" w:type="dxa"/>
          </w:tcPr>
          <w:p w14:paraId="75023FDA" w14:textId="18BAFB4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8" w:type="dxa"/>
          </w:tcPr>
          <w:p w14:paraId="7258779E" w14:textId="0CB2651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46F1D81E" w14:textId="67D042C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46FCCA25" w14:textId="22630E2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6AE3BFB6" w14:textId="68110FA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3E3E93E4" w14:textId="665483E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01BC6587" w14:textId="56714B4C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338F9B66" w14:textId="410807D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27496A1B" w14:textId="7BC468A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2635B1C3" w14:textId="6290744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74F13A10" w14:textId="7339EF5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654D68CD" w14:textId="270706E8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908" w:type="dxa"/>
          </w:tcPr>
          <w:p w14:paraId="58172EAB" w14:textId="7019618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</w:tr>
      <w:tr w:rsidR="008A6066" w14:paraId="4C5D6613" w14:textId="0C6641F2" w:rsidTr="008A6066">
        <w:trPr>
          <w:trHeight w:val="340"/>
        </w:trPr>
        <w:tc>
          <w:tcPr>
            <w:tcW w:w="1494" w:type="dxa"/>
            <w:vAlign w:val="bottom"/>
          </w:tcPr>
          <w:p w14:paraId="11477E59" w14:textId="0DE399BE" w:rsidR="0039294F" w:rsidRDefault="0039294F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oxifene</w:t>
            </w:r>
          </w:p>
        </w:tc>
        <w:tc>
          <w:tcPr>
            <w:tcW w:w="907" w:type="dxa"/>
          </w:tcPr>
          <w:p w14:paraId="7EC6C46A" w14:textId="31A2E16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82</w:t>
            </w:r>
          </w:p>
        </w:tc>
        <w:tc>
          <w:tcPr>
            <w:tcW w:w="878" w:type="dxa"/>
          </w:tcPr>
          <w:p w14:paraId="2A6A1D88" w14:textId="618BAA2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97</w:t>
            </w:r>
          </w:p>
        </w:tc>
        <w:tc>
          <w:tcPr>
            <w:tcW w:w="878" w:type="dxa"/>
          </w:tcPr>
          <w:p w14:paraId="43FBAA2C" w14:textId="126969A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1</w:t>
            </w:r>
          </w:p>
        </w:tc>
        <w:tc>
          <w:tcPr>
            <w:tcW w:w="878" w:type="dxa"/>
          </w:tcPr>
          <w:p w14:paraId="28BC2391" w14:textId="0BAF9AF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878" w:type="dxa"/>
          </w:tcPr>
          <w:p w14:paraId="54AD3363" w14:textId="44E27CE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6</w:t>
            </w:r>
          </w:p>
        </w:tc>
        <w:tc>
          <w:tcPr>
            <w:tcW w:w="878" w:type="dxa"/>
          </w:tcPr>
          <w:p w14:paraId="13994245" w14:textId="3ADC5B0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878" w:type="dxa"/>
          </w:tcPr>
          <w:p w14:paraId="79901AB8" w14:textId="52F023B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878" w:type="dxa"/>
          </w:tcPr>
          <w:p w14:paraId="285DF3E4" w14:textId="500C7FB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878" w:type="dxa"/>
          </w:tcPr>
          <w:p w14:paraId="37622CCC" w14:textId="2A4CCD6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878" w:type="dxa"/>
          </w:tcPr>
          <w:p w14:paraId="3E68C436" w14:textId="7B7AA01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878" w:type="dxa"/>
          </w:tcPr>
          <w:p w14:paraId="543C1A84" w14:textId="779837B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878" w:type="dxa"/>
          </w:tcPr>
          <w:p w14:paraId="20D21E0F" w14:textId="3082256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908" w:type="dxa"/>
          </w:tcPr>
          <w:p w14:paraId="49FCA300" w14:textId="53CE27F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387</w:t>
            </w:r>
          </w:p>
        </w:tc>
      </w:tr>
      <w:tr w:rsidR="008A6066" w14:paraId="12468067" w14:textId="7C0618C7" w:rsidTr="008A6066">
        <w:trPr>
          <w:trHeight w:val="340"/>
        </w:trPr>
        <w:tc>
          <w:tcPr>
            <w:tcW w:w="1494" w:type="dxa"/>
            <w:vAlign w:val="bottom"/>
          </w:tcPr>
          <w:p w14:paraId="0F45C0AC" w14:textId="35B8A4EB" w:rsidR="0039294F" w:rsidRPr="00F17A2B" w:rsidRDefault="0039294F" w:rsidP="007815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edronate</w:t>
            </w:r>
          </w:p>
        </w:tc>
        <w:tc>
          <w:tcPr>
            <w:tcW w:w="907" w:type="dxa"/>
          </w:tcPr>
          <w:p w14:paraId="01FD4487" w14:textId="372F244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775</w:t>
            </w:r>
          </w:p>
        </w:tc>
        <w:tc>
          <w:tcPr>
            <w:tcW w:w="878" w:type="dxa"/>
          </w:tcPr>
          <w:p w14:paraId="6C3AB1CD" w14:textId="35DCE5C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69</w:t>
            </w:r>
          </w:p>
        </w:tc>
        <w:tc>
          <w:tcPr>
            <w:tcW w:w="878" w:type="dxa"/>
          </w:tcPr>
          <w:p w14:paraId="22C3FF9C" w14:textId="2A070C7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47</w:t>
            </w:r>
          </w:p>
        </w:tc>
        <w:tc>
          <w:tcPr>
            <w:tcW w:w="878" w:type="dxa"/>
          </w:tcPr>
          <w:p w14:paraId="5431D112" w14:textId="61E5FFFA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67</w:t>
            </w:r>
          </w:p>
        </w:tc>
        <w:tc>
          <w:tcPr>
            <w:tcW w:w="878" w:type="dxa"/>
          </w:tcPr>
          <w:p w14:paraId="162E91BC" w14:textId="306184B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16</w:t>
            </w:r>
          </w:p>
        </w:tc>
        <w:tc>
          <w:tcPr>
            <w:tcW w:w="878" w:type="dxa"/>
          </w:tcPr>
          <w:p w14:paraId="139985E2" w14:textId="7B1EC18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86</w:t>
            </w:r>
          </w:p>
        </w:tc>
        <w:tc>
          <w:tcPr>
            <w:tcW w:w="878" w:type="dxa"/>
          </w:tcPr>
          <w:p w14:paraId="03B1E581" w14:textId="57B6D6F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12</w:t>
            </w:r>
          </w:p>
        </w:tc>
        <w:tc>
          <w:tcPr>
            <w:tcW w:w="878" w:type="dxa"/>
          </w:tcPr>
          <w:p w14:paraId="5ABE3464" w14:textId="5FC9A33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67</w:t>
            </w:r>
          </w:p>
        </w:tc>
        <w:tc>
          <w:tcPr>
            <w:tcW w:w="878" w:type="dxa"/>
          </w:tcPr>
          <w:p w14:paraId="4DECD8D0" w14:textId="19BC95F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02</w:t>
            </w:r>
          </w:p>
        </w:tc>
        <w:tc>
          <w:tcPr>
            <w:tcW w:w="878" w:type="dxa"/>
          </w:tcPr>
          <w:p w14:paraId="7286A147" w14:textId="3A2BC42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6</w:t>
            </w:r>
          </w:p>
        </w:tc>
        <w:tc>
          <w:tcPr>
            <w:tcW w:w="878" w:type="dxa"/>
          </w:tcPr>
          <w:p w14:paraId="31E62258" w14:textId="67F6132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8</w:t>
            </w:r>
          </w:p>
        </w:tc>
        <w:tc>
          <w:tcPr>
            <w:tcW w:w="878" w:type="dxa"/>
          </w:tcPr>
          <w:p w14:paraId="64C0660E" w14:textId="118FE37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68</w:t>
            </w:r>
          </w:p>
        </w:tc>
        <w:tc>
          <w:tcPr>
            <w:tcW w:w="908" w:type="dxa"/>
          </w:tcPr>
          <w:p w14:paraId="10F18C12" w14:textId="642E89F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95</w:t>
            </w:r>
          </w:p>
        </w:tc>
      </w:tr>
      <w:tr w:rsidR="008A6066" w14:paraId="26790C7F" w14:textId="1D975918" w:rsidTr="008A6066">
        <w:trPr>
          <w:trHeight w:val="355"/>
        </w:trPr>
        <w:tc>
          <w:tcPr>
            <w:tcW w:w="1494" w:type="dxa"/>
            <w:vAlign w:val="bottom"/>
          </w:tcPr>
          <w:p w14:paraId="031C1E4D" w14:textId="0CE13E81" w:rsidR="0039294F" w:rsidRPr="00F17A2B" w:rsidRDefault="0039294F" w:rsidP="007815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edronate</w:t>
            </w:r>
          </w:p>
        </w:tc>
        <w:tc>
          <w:tcPr>
            <w:tcW w:w="907" w:type="dxa"/>
          </w:tcPr>
          <w:p w14:paraId="68C3101D" w14:textId="28F9571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30</w:t>
            </w:r>
          </w:p>
        </w:tc>
        <w:tc>
          <w:tcPr>
            <w:tcW w:w="878" w:type="dxa"/>
          </w:tcPr>
          <w:p w14:paraId="1E4E25D2" w14:textId="346D70A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8" w:type="dxa"/>
          </w:tcPr>
          <w:p w14:paraId="370DA861" w14:textId="5C5CA7A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220168D5" w14:textId="3C550F1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2B1F73D2" w14:textId="43D46E2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8" w:type="dxa"/>
          </w:tcPr>
          <w:p w14:paraId="70AAFADB" w14:textId="3767E58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78" w:type="dxa"/>
          </w:tcPr>
          <w:p w14:paraId="6A668CE8" w14:textId="1D5565F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878" w:type="dxa"/>
          </w:tcPr>
          <w:p w14:paraId="7B38891A" w14:textId="62441EF8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78" w:type="dxa"/>
          </w:tcPr>
          <w:p w14:paraId="42F0AF12" w14:textId="3457A85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78" w:type="dxa"/>
          </w:tcPr>
          <w:p w14:paraId="6944261E" w14:textId="675054D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8" w:type="dxa"/>
          </w:tcPr>
          <w:p w14:paraId="76774CB9" w14:textId="3EFF162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8" w:type="dxa"/>
          </w:tcPr>
          <w:p w14:paraId="59C750C3" w14:textId="3A0AA6D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8" w:type="dxa"/>
          </w:tcPr>
          <w:p w14:paraId="5241BD4B" w14:textId="2E6A156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8A6066" w14:paraId="0508DEA2" w14:textId="3F07BC57" w:rsidTr="008A6066">
        <w:trPr>
          <w:trHeight w:val="340"/>
        </w:trPr>
        <w:tc>
          <w:tcPr>
            <w:tcW w:w="1494" w:type="dxa"/>
            <w:vAlign w:val="bottom"/>
          </w:tcPr>
          <w:p w14:paraId="676C5E64" w14:textId="66DF033B" w:rsidR="0039294F" w:rsidRPr="00F17A2B" w:rsidRDefault="0039294F" w:rsidP="007815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osozumab</w:t>
            </w:r>
            <w:proofErr w:type="spellEnd"/>
          </w:p>
        </w:tc>
        <w:tc>
          <w:tcPr>
            <w:tcW w:w="907" w:type="dxa"/>
          </w:tcPr>
          <w:p w14:paraId="436E12F2" w14:textId="22C0FA1E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78" w:type="dxa"/>
          </w:tcPr>
          <w:p w14:paraId="70D9A7FA" w14:textId="17FEEBD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8" w:type="dxa"/>
          </w:tcPr>
          <w:p w14:paraId="690E0865" w14:textId="5471CAD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</w:tcPr>
          <w:p w14:paraId="5A64FE28" w14:textId="72A9E7B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8" w:type="dxa"/>
          </w:tcPr>
          <w:p w14:paraId="6F771AD9" w14:textId="738ABC9B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8" w:type="dxa"/>
          </w:tcPr>
          <w:p w14:paraId="474DDA43" w14:textId="4DE4D963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</w:tcPr>
          <w:p w14:paraId="10BB17AE" w14:textId="0C39ED3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8" w:type="dxa"/>
          </w:tcPr>
          <w:p w14:paraId="748831CB" w14:textId="449CE99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27EB32CE" w14:textId="7E919984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0EB15BF8" w14:textId="063308F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4521EBF8" w14:textId="0EFCD0D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878" w:type="dxa"/>
          </w:tcPr>
          <w:p w14:paraId="41666FBF" w14:textId="3C6AF01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908" w:type="dxa"/>
          </w:tcPr>
          <w:p w14:paraId="26D12422" w14:textId="009EB17D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</w:tr>
      <w:tr w:rsidR="008A6066" w14:paraId="47F8F639" w14:textId="4063ED9D" w:rsidTr="008A6066">
        <w:trPr>
          <w:trHeight w:val="340"/>
        </w:trPr>
        <w:tc>
          <w:tcPr>
            <w:tcW w:w="1494" w:type="dxa"/>
            <w:vAlign w:val="bottom"/>
          </w:tcPr>
          <w:p w14:paraId="40519F81" w14:textId="27A34E6A" w:rsidR="0039294F" w:rsidRPr="00F17A2B" w:rsidRDefault="0039294F" w:rsidP="007815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907" w:type="dxa"/>
          </w:tcPr>
          <w:p w14:paraId="1660E99D" w14:textId="73A04156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9</w:t>
            </w:r>
          </w:p>
        </w:tc>
        <w:tc>
          <w:tcPr>
            <w:tcW w:w="878" w:type="dxa"/>
          </w:tcPr>
          <w:p w14:paraId="1EEEE608" w14:textId="721B0013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878" w:type="dxa"/>
          </w:tcPr>
          <w:p w14:paraId="4DFB8B03" w14:textId="0B85D4C9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878" w:type="dxa"/>
          </w:tcPr>
          <w:p w14:paraId="4610BE38" w14:textId="1926E7B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878" w:type="dxa"/>
          </w:tcPr>
          <w:p w14:paraId="0B5E32CE" w14:textId="63E9CEE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878" w:type="dxa"/>
          </w:tcPr>
          <w:p w14:paraId="37CFAEC0" w14:textId="581AA431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78" w:type="dxa"/>
          </w:tcPr>
          <w:p w14:paraId="356FD225" w14:textId="656F09DF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78" w:type="dxa"/>
          </w:tcPr>
          <w:p w14:paraId="1DDD997B" w14:textId="701E773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878" w:type="dxa"/>
          </w:tcPr>
          <w:p w14:paraId="5955B476" w14:textId="7376390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878" w:type="dxa"/>
          </w:tcPr>
          <w:p w14:paraId="6A9C68D4" w14:textId="77D5F075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78" w:type="dxa"/>
          </w:tcPr>
          <w:p w14:paraId="0D6E74F2" w14:textId="74E703E0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78" w:type="dxa"/>
          </w:tcPr>
          <w:p w14:paraId="618918EA" w14:textId="30360AF2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08" w:type="dxa"/>
          </w:tcPr>
          <w:p w14:paraId="549F81E4" w14:textId="40201687" w:rsidR="0039294F" w:rsidRDefault="00A578F5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A6066" w14:paraId="5D24ACE1" w14:textId="0646EA36" w:rsidTr="008A6066">
        <w:trPr>
          <w:trHeight w:val="355"/>
        </w:trPr>
        <w:tc>
          <w:tcPr>
            <w:tcW w:w="1494" w:type="dxa"/>
            <w:vAlign w:val="bottom"/>
          </w:tcPr>
          <w:p w14:paraId="350ABD01" w14:textId="04CD2E14" w:rsidR="0039294F" w:rsidRPr="00F17A2B" w:rsidRDefault="0039294F" w:rsidP="007815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iparatide</w:t>
            </w:r>
          </w:p>
        </w:tc>
        <w:tc>
          <w:tcPr>
            <w:tcW w:w="907" w:type="dxa"/>
          </w:tcPr>
          <w:p w14:paraId="78019019" w14:textId="182D6459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18</w:t>
            </w:r>
          </w:p>
        </w:tc>
        <w:tc>
          <w:tcPr>
            <w:tcW w:w="878" w:type="dxa"/>
          </w:tcPr>
          <w:p w14:paraId="6F020CE2" w14:textId="31BFAF2F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37</w:t>
            </w:r>
          </w:p>
        </w:tc>
        <w:tc>
          <w:tcPr>
            <w:tcW w:w="878" w:type="dxa"/>
          </w:tcPr>
          <w:p w14:paraId="3CB53968" w14:textId="5AAA977F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21</w:t>
            </w:r>
          </w:p>
        </w:tc>
        <w:tc>
          <w:tcPr>
            <w:tcW w:w="878" w:type="dxa"/>
          </w:tcPr>
          <w:p w14:paraId="0F6815A3" w14:textId="2920C188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56</w:t>
            </w:r>
          </w:p>
        </w:tc>
        <w:tc>
          <w:tcPr>
            <w:tcW w:w="878" w:type="dxa"/>
          </w:tcPr>
          <w:p w14:paraId="2712D34D" w14:textId="4001362C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12</w:t>
            </w:r>
          </w:p>
        </w:tc>
        <w:tc>
          <w:tcPr>
            <w:tcW w:w="878" w:type="dxa"/>
          </w:tcPr>
          <w:p w14:paraId="1840F695" w14:textId="340F43F2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98</w:t>
            </w:r>
          </w:p>
        </w:tc>
        <w:tc>
          <w:tcPr>
            <w:tcW w:w="878" w:type="dxa"/>
          </w:tcPr>
          <w:p w14:paraId="0F408228" w14:textId="4803B2C1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1</w:t>
            </w:r>
          </w:p>
        </w:tc>
        <w:tc>
          <w:tcPr>
            <w:tcW w:w="878" w:type="dxa"/>
          </w:tcPr>
          <w:p w14:paraId="38CDEBB5" w14:textId="607E64AF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23</w:t>
            </w:r>
          </w:p>
        </w:tc>
        <w:tc>
          <w:tcPr>
            <w:tcW w:w="878" w:type="dxa"/>
          </w:tcPr>
          <w:p w14:paraId="4ED85AEA" w14:textId="24B06A96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09</w:t>
            </w:r>
          </w:p>
        </w:tc>
        <w:tc>
          <w:tcPr>
            <w:tcW w:w="878" w:type="dxa"/>
          </w:tcPr>
          <w:p w14:paraId="503C3BFF" w14:textId="631D62BA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60</w:t>
            </w:r>
          </w:p>
        </w:tc>
        <w:tc>
          <w:tcPr>
            <w:tcW w:w="878" w:type="dxa"/>
          </w:tcPr>
          <w:p w14:paraId="31D68DDD" w14:textId="4B09AC23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63</w:t>
            </w:r>
          </w:p>
        </w:tc>
        <w:tc>
          <w:tcPr>
            <w:tcW w:w="878" w:type="dxa"/>
          </w:tcPr>
          <w:p w14:paraId="0F0D242A" w14:textId="08BC1499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94</w:t>
            </w:r>
          </w:p>
        </w:tc>
        <w:tc>
          <w:tcPr>
            <w:tcW w:w="908" w:type="dxa"/>
          </w:tcPr>
          <w:p w14:paraId="6993E00C" w14:textId="0FC8A90E" w:rsidR="0039294F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37</w:t>
            </w:r>
          </w:p>
        </w:tc>
      </w:tr>
    </w:tbl>
    <w:p w14:paraId="0DCC24C3" w14:textId="1841E437" w:rsidR="0078159A" w:rsidRDefault="0078159A" w:rsidP="007815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E9A3A0" w14:textId="05571952" w:rsidR="0038505C" w:rsidRDefault="0038505C">
      <w:pPr>
        <w:spacing w:line="259" w:lineRule="auto"/>
      </w:pPr>
      <w:r>
        <w:br w:type="page"/>
      </w:r>
    </w:p>
    <w:p w14:paraId="79730659" w14:textId="1FF145A2" w:rsidR="002E14DC" w:rsidRDefault="0038505C" w:rsidP="0078159A">
      <w:pPr>
        <w:rPr>
          <w:rFonts w:ascii="Times New Roman" w:hAnsi="Times New Roman" w:cs="Times New Roman"/>
          <w:sz w:val="24"/>
          <w:szCs w:val="24"/>
        </w:rPr>
      </w:pPr>
      <w:r w:rsidRPr="00AA78A2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6. </w:t>
      </w:r>
      <w:r w:rsidRPr="00FE78E8">
        <w:rPr>
          <w:rFonts w:ascii="Times New Roman" w:hAnsi="Times New Roman" w:cs="Times New Roman"/>
          <w:sz w:val="24"/>
          <w:szCs w:val="24"/>
        </w:rPr>
        <w:t>Osteoporosis treatment pathway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336">
        <w:rPr>
          <w:rFonts w:ascii="Times New Roman" w:hAnsi="Times New Roman" w:cs="Times New Roman"/>
          <w:sz w:val="24"/>
          <w:szCs w:val="24"/>
        </w:rPr>
        <w:t>demonstrating distribution of 1</w:t>
      </w:r>
      <w:r w:rsidRPr="00F7633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F76336">
        <w:rPr>
          <w:rFonts w:ascii="Times New Roman" w:hAnsi="Times New Roman" w:cs="Times New Roman"/>
          <w:sz w:val="24"/>
          <w:szCs w:val="24"/>
        </w:rPr>
        <w:t>-, 2</w:t>
      </w:r>
      <w:r w:rsidRPr="00F76336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F76336">
        <w:rPr>
          <w:rFonts w:ascii="Times New Roman" w:hAnsi="Times New Roman" w:cs="Times New Roman"/>
          <w:sz w:val="24"/>
          <w:szCs w:val="24"/>
        </w:rPr>
        <w:t>-, 3</w:t>
      </w:r>
      <w:r w:rsidRPr="00F7633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F76336">
        <w:rPr>
          <w:rFonts w:ascii="Times New Roman" w:hAnsi="Times New Roman" w:cs="Times New Roman"/>
          <w:sz w:val="24"/>
          <w:szCs w:val="24"/>
        </w:rPr>
        <w:t>-, and 4</w:t>
      </w:r>
      <w:r w:rsidRPr="00F763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76336">
        <w:rPr>
          <w:rFonts w:ascii="Times New Roman" w:hAnsi="Times New Roman" w:cs="Times New Roman"/>
          <w:sz w:val="24"/>
          <w:szCs w:val="24"/>
        </w:rPr>
        <w:t>-line osteoporosis medications prescribed</w:t>
      </w:r>
      <w:r w:rsidRPr="00FE78E8">
        <w:rPr>
          <w:rFonts w:ascii="Times New Roman" w:hAnsi="Times New Roman" w:cs="Times New Roman"/>
          <w:sz w:val="24"/>
          <w:szCs w:val="24"/>
        </w:rPr>
        <w:t>.</w:t>
      </w:r>
      <w:r w:rsidR="005564FF">
        <w:rPr>
          <w:rFonts w:ascii="Times New Roman" w:hAnsi="Times New Roman" w:cs="Times New Roman"/>
          <w:sz w:val="24"/>
          <w:szCs w:val="24"/>
        </w:rPr>
        <w:t xml:space="preserve"> Cells with &lt;11 patients were censored due to data requirement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90"/>
        <w:gridCol w:w="2547"/>
        <w:gridCol w:w="2541"/>
        <w:gridCol w:w="2536"/>
        <w:gridCol w:w="2536"/>
      </w:tblGrid>
      <w:tr w:rsidR="0038505C" w14:paraId="5A131F63" w14:textId="77777777" w:rsidTr="0038505C">
        <w:tc>
          <w:tcPr>
            <w:tcW w:w="2590" w:type="dxa"/>
          </w:tcPr>
          <w:p w14:paraId="6D5861D0" w14:textId="77777777" w:rsidR="0038505C" w:rsidRPr="0038505C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</w:tcPr>
          <w:p w14:paraId="72AD4911" w14:textId="688665C2" w:rsidR="0038505C" w:rsidRPr="0038505C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78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2590" w:type="dxa"/>
          </w:tcPr>
          <w:p w14:paraId="7CD90F94" w14:textId="6FFF7AE8" w:rsidR="0038505C" w:rsidRPr="0038505C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78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2590" w:type="dxa"/>
          </w:tcPr>
          <w:p w14:paraId="2E378B17" w14:textId="684BD0E8" w:rsidR="0038505C" w:rsidRPr="0038505C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A78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2590" w:type="dxa"/>
          </w:tcPr>
          <w:p w14:paraId="23DFC19B" w14:textId="744A73E1" w:rsidR="0038505C" w:rsidRPr="0038505C" w:rsidRDefault="0038505C" w:rsidP="00781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78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8505C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</w:p>
        </w:tc>
      </w:tr>
      <w:tr w:rsidR="005564FF" w14:paraId="6E29D059" w14:textId="77777777" w:rsidTr="00AA78A2">
        <w:tc>
          <w:tcPr>
            <w:tcW w:w="2590" w:type="dxa"/>
            <w:vAlign w:val="bottom"/>
          </w:tcPr>
          <w:p w14:paraId="2AA80F21" w14:textId="22724E4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ndronate</w:t>
            </w:r>
          </w:p>
        </w:tc>
        <w:tc>
          <w:tcPr>
            <w:tcW w:w="2590" w:type="dxa"/>
            <w:vAlign w:val="bottom"/>
          </w:tcPr>
          <w:p w14:paraId="0C5929A0" w14:textId="058FF9F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2590" w:type="dxa"/>
            <w:vAlign w:val="bottom"/>
          </w:tcPr>
          <w:p w14:paraId="539EA149" w14:textId="42A4381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590" w:type="dxa"/>
            <w:vAlign w:val="bottom"/>
          </w:tcPr>
          <w:p w14:paraId="079E5646" w14:textId="6EF9FBC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590" w:type="dxa"/>
          </w:tcPr>
          <w:p w14:paraId="60606C5B" w14:textId="00EF7E1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2E9EBE6D" w14:textId="77777777" w:rsidTr="00AA78A2">
        <w:tc>
          <w:tcPr>
            <w:tcW w:w="2590" w:type="dxa"/>
            <w:vAlign w:val="bottom"/>
          </w:tcPr>
          <w:p w14:paraId="552AD8BF" w14:textId="1632DE4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</w:t>
            </w:r>
          </w:p>
        </w:tc>
        <w:tc>
          <w:tcPr>
            <w:tcW w:w="2590" w:type="dxa"/>
            <w:vAlign w:val="bottom"/>
          </w:tcPr>
          <w:p w14:paraId="67C9FF4F" w14:textId="5A3068A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2590" w:type="dxa"/>
            <w:vAlign w:val="bottom"/>
          </w:tcPr>
          <w:p w14:paraId="4B54776E" w14:textId="357D1CAB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590" w:type="dxa"/>
            <w:vAlign w:val="bottom"/>
          </w:tcPr>
          <w:p w14:paraId="027688DD" w14:textId="1BC18A3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590" w:type="dxa"/>
          </w:tcPr>
          <w:p w14:paraId="186D27DB" w14:textId="7FAA58B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38505C" w14:paraId="6B3EA2CC" w14:textId="77777777" w:rsidTr="00AA78A2">
        <w:tc>
          <w:tcPr>
            <w:tcW w:w="2590" w:type="dxa"/>
            <w:vAlign w:val="bottom"/>
          </w:tcPr>
          <w:p w14:paraId="1AFC191E" w14:textId="38871341" w:rsidR="0038505C" w:rsidRPr="0038505C" w:rsidRDefault="0038505C" w:rsidP="00385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osumab</w:t>
            </w:r>
          </w:p>
        </w:tc>
        <w:tc>
          <w:tcPr>
            <w:tcW w:w="2590" w:type="dxa"/>
            <w:vAlign w:val="bottom"/>
          </w:tcPr>
          <w:p w14:paraId="545C4C3E" w14:textId="5DA2BBEC" w:rsidR="0038505C" w:rsidRPr="0038505C" w:rsidRDefault="0038505C" w:rsidP="00385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590" w:type="dxa"/>
            <w:vAlign w:val="bottom"/>
          </w:tcPr>
          <w:p w14:paraId="73E5D723" w14:textId="7FF12ABF" w:rsidR="0038505C" w:rsidRPr="0038505C" w:rsidRDefault="0038505C" w:rsidP="00385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4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2590" w:type="dxa"/>
            <w:vAlign w:val="bottom"/>
          </w:tcPr>
          <w:p w14:paraId="537B5A24" w14:textId="687E5FE0" w:rsidR="0038505C" w:rsidRPr="0038505C" w:rsidRDefault="0038505C" w:rsidP="00385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590" w:type="dxa"/>
            <w:vAlign w:val="bottom"/>
          </w:tcPr>
          <w:p w14:paraId="3E3DFDCE" w14:textId="5330F841" w:rsidR="0038505C" w:rsidRPr="0038505C" w:rsidRDefault="0038505C" w:rsidP="00385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564FF" w14:paraId="20095BC6" w14:textId="77777777" w:rsidTr="00AA78A2">
        <w:tc>
          <w:tcPr>
            <w:tcW w:w="2590" w:type="dxa"/>
            <w:vAlign w:val="bottom"/>
          </w:tcPr>
          <w:p w14:paraId="5CF85994" w14:textId="30FA71F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dronate</w:t>
            </w:r>
          </w:p>
        </w:tc>
        <w:tc>
          <w:tcPr>
            <w:tcW w:w="2590" w:type="dxa"/>
            <w:vAlign w:val="bottom"/>
          </w:tcPr>
          <w:p w14:paraId="3E916B24" w14:textId="18B0B45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590" w:type="dxa"/>
          </w:tcPr>
          <w:p w14:paraId="6BC81EE4" w14:textId="1F607F6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755F05C" w14:textId="64FA2C4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6F2EA0A" w14:textId="7D1DF81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453F47AE" w14:textId="77777777" w:rsidTr="00AA78A2">
        <w:tc>
          <w:tcPr>
            <w:tcW w:w="2590" w:type="dxa"/>
            <w:vAlign w:val="bottom"/>
          </w:tcPr>
          <w:p w14:paraId="2212821D" w14:textId="12F1EF6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ndronate</w:t>
            </w:r>
          </w:p>
        </w:tc>
        <w:tc>
          <w:tcPr>
            <w:tcW w:w="2590" w:type="dxa"/>
            <w:vAlign w:val="bottom"/>
          </w:tcPr>
          <w:p w14:paraId="3B165B71" w14:textId="2DC5567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2590" w:type="dxa"/>
            <w:vAlign w:val="bottom"/>
          </w:tcPr>
          <w:p w14:paraId="63BECDC6" w14:textId="1096905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590" w:type="dxa"/>
            <w:vAlign w:val="bottom"/>
          </w:tcPr>
          <w:p w14:paraId="29E908F6" w14:textId="7B2B349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590" w:type="dxa"/>
          </w:tcPr>
          <w:p w14:paraId="6C098BA6" w14:textId="24AA1DA8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07C68DBC" w14:textId="77777777" w:rsidTr="00AA78A2">
        <w:tc>
          <w:tcPr>
            <w:tcW w:w="2590" w:type="dxa"/>
            <w:vAlign w:val="bottom"/>
          </w:tcPr>
          <w:p w14:paraId="27ADB91A" w14:textId="667A663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idronate</w:t>
            </w:r>
          </w:p>
        </w:tc>
        <w:tc>
          <w:tcPr>
            <w:tcW w:w="2590" w:type="dxa"/>
            <w:vAlign w:val="bottom"/>
          </w:tcPr>
          <w:p w14:paraId="4EA2DA95" w14:textId="441D5550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90" w:type="dxa"/>
          </w:tcPr>
          <w:p w14:paraId="58A8728D" w14:textId="5C5536D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513F5EB1" w14:textId="55ABFB5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0720937B" w14:textId="1F91B590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6E2CF090" w14:textId="77777777" w:rsidTr="00AA78A2">
        <w:tc>
          <w:tcPr>
            <w:tcW w:w="2590" w:type="dxa"/>
            <w:vAlign w:val="bottom"/>
          </w:tcPr>
          <w:p w14:paraId="673813AD" w14:textId="00B00202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oxifene</w:t>
            </w:r>
          </w:p>
        </w:tc>
        <w:tc>
          <w:tcPr>
            <w:tcW w:w="2590" w:type="dxa"/>
            <w:vAlign w:val="bottom"/>
          </w:tcPr>
          <w:p w14:paraId="6D57BE65" w14:textId="667E555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2590" w:type="dxa"/>
            <w:vAlign w:val="bottom"/>
          </w:tcPr>
          <w:p w14:paraId="5A300DC5" w14:textId="2896874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590" w:type="dxa"/>
            <w:vAlign w:val="bottom"/>
          </w:tcPr>
          <w:p w14:paraId="008D19C2" w14:textId="31D008BB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590" w:type="dxa"/>
          </w:tcPr>
          <w:p w14:paraId="4021DD20" w14:textId="74CC381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17C09BD3" w14:textId="77777777" w:rsidTr="00AA78A2">
        <w:tc>
          <w:tcPr>
            <w:tcW w:w="2590" w:type="dxa"/>
            <w:vAlign w:val="bottom"/>
          </w:tcPr>
          <w:p w14:paraId="0EB3FEA0" w14:textId="7B49B8C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edronate</w:t>
            </w:r>
          </w:p>
        </w:tc>
        <w:tc>
          <w:tcPr>
            <w:tcW w:w="2590" w:type="dxa"/>
            <w:vAlign w:val="bottom"/>
          </w:tcPr>
          <w:p w14:paraId="2A3BFE3E" w14:textId="595B9D5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2590" w:type="dxa"/>
            <w:vAlign w:val="bottom"/>
          </w:tcPr>
          <w:p w14:paraId="5A955A40" w14:textId="71A9ACA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590" w:type="dxa"/>
            <w:vAlign w:val="bottom"/>
          </w:tcPr>
          <w:p w14:paraId="2EB43F43" w14:textId="1550F61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590" w:type="dxa"/>
          </w:tcPr>
          <w:p w14:paraId="53EBCA66" w14:textId="014D229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0F60C1E0" w14:textId="77777777" w:rsidTr="00AA78A2">
        <w:tc>
          <w:tcPr>
            <w:tcW w:w="2590" w:type="dxa"/>
            <w:vAlign w:val="bottom"/>
          </w:tcPr>
          <w:p w14:paraId="5326AF4A" w14:textId="5642910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edronate</w:t>
            </w:r>
          </w:p>
        </w:tc>
        <w:tc>
          <w:tcPr>
            <w:tcW w:w="2590" w:type="dxa"/>
            <w:vAlign w:val="bottom"/>
          </w:tcPr>
          <w:p w14:paraId="0E1F8839" w14:textId="6BFCD1A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2590" w:type="dxa"/>
            <w:vAlign w:val="bottom"/>
          </w:tcPr>
          <w:p w14:paraId="6AB99A1E" w14:textId="0BAF54F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90" w:type="dxa"/>
            <w:vAlign w:val="bottom"/>
          </w:tcPr>
          <w:p w14:paraId="6D5A5F91" w14:textId="605B196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90" w:type="dxa"/>
          </w:tcPr>
          <w:p w14:paraId="3F112261" w14:textId="733FF6D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3679C916" w14:textId="77777777" w:rsidTr="00AA78A2">
        <w:tc>
          <w:tcPr>
            <w:tcW w:w="2590" w:type="dxa"/>
            <w:vAlign w:val="bottom"/>
          </w:tcPr>
          <w:p w14:paraId="0DFA71AA" w14:textId="52C2536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2590" w:type="dxa"/>
            <w:vAlign w:val="bottom"/>
          </w:tcPr>
          <w:p w14:paraId="5BE73E94" w14:textId="21354F1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2590" w:type="dxa"/>
            <w:vAlign w:val="bottom"/>
          </w:tcPr>
          <w:p w14:paraId="515899F8" w14:textId="7774802F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2590" w:type="dxa"/>
            <w:vAlign w:val="bottom"/>
          </w:tcPr>
          <w:p w14:paraId="4F178FA4" w14:textId="4B668C8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590" w:type="dxa"/>
          </w:tcPr>
          <w:p w14:paraId="55EE6A88" w14:textId="7CEAC960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5598E5C4" w14:textId="77777777" w:rsidTr="00AA78A2">
        <w:tc>
          <w:tcPr>
            <w:tcW w:w="2590" w:type="dxa"/>
            <w:vAlign w:val="bottom"/>
          </w:tcPr>
          <w:p w14:paraId="7924171F" w14:textId="040616B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osozumab</w:t>
            </w:r>
            <w:proofErr w:type="spellEnd"/>
          </w:p>
        </w:tc>
        <w:tc>
          <w:tcPr>
            <w:tcW w:w="2590" w:type="dxa"/>
            <w:vAlign w:val="bottom"/>
          </w:tcPr>
          <w:p w14:paraId="7898010F" w14:textId="5DD15AC2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590" w:type="dxa"/>
            <w:vAlign w:val="bottom"/>
          </w:tcPr>
          <w:p w14:paraId="7A6DA5F0" w14:textId="4393BF6F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590" w:type="dxa"/>
            <w:vAlign w:val="bottom"/>
          </w:tcPr>
          <w:p w14:paraId="5B83F461" w14:textId="1623E1F0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90" w:type="dxa"/>
          </w:tcPr>
          <w:p w14:paraId="70430161" w14:textId="66159D2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44C41DC7" w14:textId="77777777" w:rsidTr="00AA78A2">
        <w:tc>
          <w:tcPr>
            <w:tcW w:w="2590" w:type="dxa"/>
            <w:vAlign w:val="bottom"/>
          </w:tcPr>
          <w:p w14:paraId="65B37009" w14:textId="78A2603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iparatide</w:t>
            </w:r>
          </w:p>
        </w:tc>
        <w:tc>
          <w:tcPr>
            <w:tcW w:w="2590" w:type="dxa"/>
            <w:vAlign w:val="bottom"/>
          </w:tcPr>
          <w:p w14:paraId="2FDDEF53" w14:textId="5C38C09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590" w:type="dxa"/>
            <w:vAlign w:val="bottom"/>
          </w:tcPr>
          <w:p w14:paraId="703305C3" w14:textId="7B6B532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2590" w:type="dxa"/>
            <w:vAlign w:val="bottom"/>
          </w:tcPr>
          <w:p w14:paraId="7070F609" w14:textId="01EC467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590" w:type="dxa"/>
          </w:tcPr>
          <w:p w14:paraId="389B9C33" w14:textId="73E3476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6A9F7179" w14:textId="77777777" w:rsidTr="00AA78A2">
        <w:tc>
          <w:tcPr>
            <w:tcW w:w="2590" w:type="dxa"/>
            <w:vAlign w:val="bottom"/>
          </w:tcPr>
          <w:p w14:paraId="32B73F8C" w14:textId="08511F5B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ndronate/Teriparatide</w:t>
            </w:r>
          </w:p>
        </w:tc>
        <w:tc>
          <w:tcPr>
            <w:tcW w:w="2590" w:type="dxa"/>
            <w:vAlign w:val="bottom"/>
          </w:tcPr>
          <w:p w14:paraId="3B0DB90C" w14:textId="2B14539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1880DD60" w14:textId="50AAE478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2B96173" w14:textId="16BA4E4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CDC4DBF" w14:textId="40066D6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21F7CACD" w14:textId="77777777" w:rsidTr="00AA78A2">
        <w:tc>
          <w:tcPr>
            <w:tcW w:w="2590" w:type="dxa"/>
            <w:vAlign w:val="bottom"/>
          </w:tcPr>
          <w:p w14:paraId="01D12E0A" w14:textId="2B2C9AB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Teriparatide</w:t>
            </w:r>
          </w:p>
        </w:tc>
        <w:tc>
          <w:tcPr>
            <w:tcW w:w="2590" w:type="dxa"/>
            <w:vAlign w:val="bottom"/>
          </w:tcPr>
          <w:p w14:paraId="50DFEB81" w14:textId="2D83DF2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95AA4B5" w14:textId="27C2DE3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656D935C" w14:textId="7AAD378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7BB27EF" w14:textId="519FBAB2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1C6B58B2" w14:textId="77777777" w:rsidTr="00AA78A2">
        <w:tc>
          <w:tcPr>
            <w:tcW w:w="2590" w:type="dxa"/>
            <w:vAlign w:val="bottom"/>
          </w:tcPr>
          <w:p w14:paraId="105BEB3A" w14:textId="6938EC5F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</w:t>
            </w:r>
            <w:proofErr w:type="spellStart"/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2590" w:type="dxa"/>
            <w:vAlign w:val="bottom"/>
          </w:tcPr>
          <w:p w14:paraId="315BCC04" w14:textId="416DE50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9AE74EB" w14:textId="5AF81CB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4C82F71" w14:textId="2B2831A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ED0D440" w14:textId="77CA13E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32AEACF4" w14:textId="77777777" w:rsidTr="00AA78A2">
        <w:tc>
          <w:tcPr>
            <w:tcW w:w="2590" w:type="dxa"/>
            <w:vAlign w:val="bottom"/>
          </w:tcPr>
          <w:p w14:paraId="5D36560A" w14:textId="47D0DCB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osumab/Teriparatide</w:t>
            </w:r>
          </w:p>
        </w:tc>
        <w:tc>
          <w:tcPr>
            <w:tcW w:w="2590" w:type="dxa"/>
          </w:tcPr>
          <w:p w14:paraId="088FB260" w14:textId="3D4775E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0BBAC034" w14:textId="22E4782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166C4EA1" w14:textId="6FFB135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541131C1" w14:textId="7953C722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142A17C0" w14:textId="77777777" w:rsidTr="00AA78A2">
        <w:tc>
          <w:tcPr>
            <w:tcW w:w="2590" w:type="dxa"/>
            <w:vAlign w:val="bottom"/>
          </w:tcPr>
          <w:p w14:paraId="722DDF6F" w14:textId="32AF468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osumab/</w:t>
            </w:r>
            <w:proofErr w:type="spellStart"/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2590" w:type="dxa"/>
          </w:tcPr>
          <w:p w14:paraId="64E19A83" w14:textId="30A21B3F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DF170BA" w14:textId="4D52CD88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27E60F1" w14:textId="3DEDD0C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559E16D" w14:textId="1E0B65C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777BFB1B" w14:textId="77777777" w:rsidTr="00AA78A2">
        <w:tc>
          <w:tcPr>
            <w:tcW w:w="2590" w:type="dxa"/>
            <w:vAlign w:val="bottom"/>
          </w:tcPr>
          <w:p w14:paraId="2DDDCBAF" w14:textId="09313C7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ndronate/Calcitonin</w:t>
            </w:r>
          </w:p>
        </w:tc>
        <w:tc>
          <w:tcPr>
            <w:tcW w:w="2590" w:type="dxa"/>
          </w:tcPr>
          <w:p w14:paraId="30DBD57D" w14:textId="3F12B8A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C99D8E0" w14:textId="3206E6E0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521F99E" w14:textId="4271119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3720022" w14:textId="364D4C74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393D2E98" w14:textId="77777777" w:rsidTr="00AA78A2">
        <w:tc>
          <w:tcPr>
            <w:tcW w:w="2590" w:type="dxa"/>
            <w:vAlign w:val="bottom"/>
          </w:tcPr>
          <w:p w14:paraId="6A5D243B" w14:textId="40E8E35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Denosumab</w:t>
            </w:r>
          </w:p>
        </w:tc>
        <w:tc>
          <w:tcPr>
            <w:tcW w:w="2590" w:type="dxa"/>
          </w:tcPr>
          <w:p w14:paraId="1243DB28" w14:textId="5E3EDD2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503B3A56" w14:textId="56299A6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0B39E6E9" w14:textId="7C29DC4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475C412D" w14:textId="4E7AD5F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141E7C9F" w14:textId="77777777" w:rsidTr="00AA78A2">
        <w:tc>
          <w:tcPr>
            <w:tcW w:w="2590" w:type="dxa"/>
            <w:vAlign w:val="bottom"/>
          </w:tcPr>
          <w:p w14:paraId="7B314F7D" w14:textId="4166591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Ibandronate</w:t>
            </w:r>
          </w:p>
        </w:tc>
        <w:tc>
          <w:tcPr>
            <w:tcW w:w="2590" w:type="dxa"/>
          </w:tcPr>
          <w:p w14:paraId="2DC3592F" w14:textId="054670B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3A4133C5" w14:textId="48446F9C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26BE248" w14:textId="6762978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FD4DC91" w14:textId="596EED5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62E228CF" w14:textId="77777777" w:rsidTr="00AA78A2">
        <w:tc>
          <w:tcPr>
            <w:tcW w:w="2590" w:type="dxa"/>
            <w:vAlign w:val="bottom"/>
          </w:tcPr>
          <w:p w14:paraId="709FA059" w14:textId="0E74DB6B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Raloxifene</w:t>
            </w:r>
          </w:p>
        </w:tc>
        <w:tc>
          <w:tcPr>
            <w:tcW w:w="2590" w:type="dxa"/>
          </w:tcPr>
          <w:p w14:paraId="36D76633" w14:textId="00AD3FA8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007893B7" w14:textId="6CE428A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CC77726" w14:textId="6B315C0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B32B1F6" w14:textId="0F9444E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09593AC1" w14:textId="77777777" w:rsidTr="00AA78A2">
        <w:tc>
          <w:tcPr>
            <w:tcW w:w="2590" w:type="dxa"/>
            <w:vAlign w:val="bottom"/>
          </w:tcPr>
          <w:p w14:paraId="40AB61EC" w14:textId="3412485A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/Risedronate</w:t>
            </w:r>
          </w:p>
        </w:tc>
        <w:tc>
          <w:tcPr>
            <w:tcW w:w="2590" w:type="dxa"/>
          </w:tcPr>
          <w:p w14:paraId="09D88091" w14:textId="092792D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51C8E862" w14:textId="4E721CE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387C9CD" w14:textId="51D9267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B557AEA" w14:textId="4624160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6ACFDFD5" w14:textId="77777777" w:rsidTr="00AA78A2">
        <w:tc>
          <w:tcPr>
            <w:tcW w:w="2590" w:type="dxa"/>
            <w:vAlign w:val="bottom"/>
          </w:tcPr>
          <w:p w14:paraId="2F980156" w14:textId="46284F5F" w:rsidR="005564FF" w:rsidRPr="00AA78A2" w:rsidRDefault="005564FF" w:rsidP="005564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oxifene/</w:t>
            </w:r>
            <w:proofErr w:type="spellStart"/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loparatide</w:t>
            </w:r>
            <w:proofErr w:type="spellEnd"/>
          </w:p>
        </w:tc>
        <w:tc>
          <w:tcPr>
            <w:tcW w:w="2590" w:type="dxa"/>
          </w:tcPr>
          <w:p w14:paraId="75780CAB" w14:textId="6F52340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198AE074" w14:textId="4E3CE68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FD17E01" w14:textId="4F6E584D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2DBF197" w14:textId="716DE8A6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3E00C532" w14:textId="77777777" w:rsidTr="00AA78A2">
        <w:tc>
          <w:tcPr>
            <w:tcW w:w="2590" w:type="dxa"/>
            <w:vAlign w:val="bottom"/>
          </w:tcPr>
          <w:p w14:paraId="43CACE23" w14:textId="1379C981" w:rsidR="005564FF" w:rsidRPr="00AA78A2" w:rsidRDefault="005564FF" w:rsidP="005564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ndronate/Raloxifene</w:t>
            </w:r>
          </w:p>
        </w:tc>
        <w:tc>
          <w:tcPr>
            <w:tcW w:w="2590" w:type="dxa"/>
          </w:tcPr>
          <w:p w14:paraId="5652F3F3" w14:textId="08BE9333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476585F2" w14:textId="0280F75F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1CD0787F" w14:textId="0F43A181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04AB62FA" w14:textId="20832DE7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  <w:tr w:rsidR="005564FF" w14:paraId="29D8F586" w14:textId="77777777" w:rsidTr="00AA78A2">
        <w:tc>
          <w:tcPr>
            <w:tcW w:w="2590" w:type="dxa"/>
            <w:vAlign w:val="bottom"/>
          </w:tcPr>
          <w:p w14:paraId="3E99E7BB" w14:textId="4234131C" w:rsidR="005564FF" w:rsidRPr="00AA78A2" w:rsidRDefault="005564FF" w:rsidP="005564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ndronate/Denosumab</w:t>
            </w:r>
          </w:p>
        </w:tc>
        <w:tc>
          <w:tcPr>
            <w:tcW w:w="2590" w:type="dxa"/>
          </w:tcPr>
          <w:p w14:paraId="315BBF3C" w14:textId="343074F5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7C43385" w14:textId="6AFB531B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2CF93D2D" w14:textId="404D877E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  <w:tc>
          <w:tcPr>
            <w:tcW w:w="2590" w:type="dxa"/>
          </w:tcPr>
          <w:p w14:paraId="70ACA23D" w14:textId="6384CBA9" w:rsidR="005564FF" w:rsidRPr="0038505C" w:rsidRDefault="005564FF" w:rsidP="00556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1</w:t>
            </w:r>
          </w:p>
        </w:tc>
      </w:tr>
    </w:tbl>
    <w:p w14:paraId="6750B307" w14:textId="77777777" w:rsidR="0038505C" w:rsidRPr="00AA78A2" w:rsidRDefault="0038505C" w:rsidP="0078159A">
      <w:pPr>
        <w:rPr>
          <w:rFonts w:ascii="Times New Roman" w:hAnsi="Times New Roman" w:cs="Times New Roman"/>
          <w:sz w:val="24"/>
          <w:szCs w:val="24"/>
        </w:rPr>
      </w:pPr>
    </w:p>
    <w:sectPr w:rsidR="0038505C" w:rsidRPr="00AA78A2" w:rsidSect="00812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A109B"/>
    <w:multiLevelType w:val="hybridMultilevel"/>
    <w:tmpl w:val="F8E64EA8"/>
    <w:lvl w:ilvl="0" w:tplc="DF6A70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9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DC"/>
    <w:rsid w:val="000731FE"/>
    <w:rsid w:val="000F7047"/>
    <w:rsid w:val="00133936"/>
    <w:rsid w:val="002E14DC"/>
    <w:rsid w:val="0038505C"/>
    <w:rsid w:val="0039294F"/>
    <w:rsid w:val="0053673F"/>
    <w:rsid w:val="005564FF"/>
    <w:rsid w:val="0078159A"/>
    <w:rsid w:val="00812FBE"/>
    <w:rsid w:val="008A6066"/>
    <w:rsid w:val="00970DEC"/>
    <w:rsid w:val="00A578F5"/>
    <w:rsid w:val="00A773B7"/>
    <w:rsid w:val="00AA78A2"/>
    <w:rsid w:val="00B22770"/>
    <w:rsid w:val="00E50751"/>
    <w:rsid w:val="00E7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8453"/>
  <w15:chartTrackingRefBased/>
  <w15:docId w15:val="{16B06652-59B4-4B80-931E-1F58971C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1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3B7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704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7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62897-21C7-4381-B0E7-BCCFC7D10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2479</Words>
  <Characters>1413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Yuling Wu</dc:creator>
  <cp:keywords/>
  <dc:description/>
  <cp:lastModifiedBy>Janet Yuling Wu</cp:lastModifiedBy>
  <cp:revision>5</cp:revision>
  <dcterms:created xsi:type="dcterms:W3CDTF">2023-06-23T17:12:00Z</dcterms:created>
  <dcterms:modified xsi:type="dcterms:W3CDTF">2023-06-23T17:19:00Z</dcterms:modified>
</cp:coreProperties>
</file>